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0F93F" w14:textId="3A8066BA" w:rsidR="001E3B8B" w:rsidRPr="00791BF6" w:rsidRDefault="00791BF6" w:rsidP="003621F8">
      <w:pPr>
        <w:spacing w:line="360" w:lineRule="auto"/>
      </w:pPr>
      <w:r w:rsidRPr="00791BF6">
        <w:rPr>
          <w:b/>
          <w:bCs/>
        </w:rPr>
        <w:t>NGT step 4:</w:t>
      </w:r>
      <w:r>
        <w:t xml:space="preserve"> All mechanisms of change that were named for the final voting step, sorted by question (external facilitation / incentives) and participant group (Chambers / pharmacy owners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65"/>
        <w:gridCol w:w="772"/>
        <w:gridCol w:w="772"/>
        <w:gridCol w:w="773"/>
        <w:gridCol w:w="773"/>
        <w:gridCol w:w="773"/>
        <w:gridCol w:w="1149"/>
      </w:tblGrid>
      <w:tr w:rsidR="00791BF6" w:rsidRPr="00791BF6" w14:paraId="029169D1" w14:textId="77777777" w:rsidTr="00791BF6">
        <w:trPr>
          <w:trHeight w:val="290"/>
        </w:trPr>
        <w:tc>
          <w:tcPr>
            <w:tcW w:w="2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D8CA8" w14:textId="3392FD9C" w:rsidR="00791BF6" w:rsidRPr="00791BF6" w:rsidRDefault="003621F8" w:rsidP="00791B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t>CHAMBERS 1 -EXTERNAL FACILITATION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9FA19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6EAB" w14:textId="77777777" w:rsidR="00791BF6" w:rsidRPr="00791BF6" w:rsidRDefault="00791BF6" w:rsidP="00791BF6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eastAsia="de-DE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E6AF0" w14:textId="77777777" w:rsidR="00791BF6" w:rsidRPr="00791BF6" w:rsidRDefault="00791BF6" w:rsidP="00791BF6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eastAsia="de-DE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96AB5" w14:textId="77777777" w:rsidR="00791BF6" w:rsidRPr="00791BF6" w:rsidRDefault="00791BF6" w:rsidP="00791BF6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eastAsia="de-DE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F5C59" w14:textId="1A2077EB" w:rsidR="00791BF6" w:rsidRPr="00791BF6" w:rsidRDefault="003621F8" w:rsidP="00791BF6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20"/>
                <w:lang w:eastAsia="de-DE"/>
              </w:rPr>
            </w:pPr>
            <w:r w:rsidRPr="00791BF6">
              <w:rPr>
                <w:rFonts w:asciiTheme="minorHAnsi" w:eastAsia="Times New Roman" w:hAnsiTheme="minorHAnsi" w:cstheme="minorHAnsi"/>
                <w:b/>
                <w:bCs/>
                <w:sz w:val="20"/>
                <w:lang w:eastAsia="de-DE"/>
              </w:rPr>
              <w:t xml:space="preserve">SUM 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69DD3" w14:textId="33D0C74F" w:rsidR="00791BF6" w:rsidRPr="00791BF6" w:rsidRDefault="003621F8" w:rsidP="00791BF6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20"/>
                <w:lang w:eastAsia="de-DE"/>
              </w:rPr>
            </w:pPr>
            <w:r w:rsidRPr="00791BF6">
              <w:rPr>
                <w:rFonts w:asciiTheme="minorHAnsi" w:eastAsia="Times New Roman" w:hAnsiTheme="minorHAnsi" w:cstheme="minorHAnsi"/>
                <w:b/>
                <w:bCs/>
                <w:sz w:val="20"/>
                <w:lang w:eastAsia="de-DE"/>
              </w:rPr>
              <w:t>FREQUENCY</w:t>
            </w:r>
          </w:p>
        </w:tc>
      </w:tr>
      <w:tr w:rsidR="00791BF6" w:rsidRPr="00791BF6" w14:paraId="56D5F260" w14:textId="77777777" w:rsidTr="00791BF6">
        <w:trPr>
          <w:trHeight w:val="290"/>
        </w:trPr>
        <w:tc>
          <w:tcPr>
            <w:tcW w:w="2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896863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Relief for pharmaceutical daily routine (staff / logistics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682F8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B383C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95554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B30D6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D59DB" w14:textId="77777777" w:rsidR="00791BF6" w:rsidRPr="00791BF6" w:rsidRDefault="00791BF6" w:rsidP="00791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D17C7" w14:textId="77777777" w:rsidR="00791BF6" w:rsidRPr="00791BF6" w:rsidRDefault="00791BF6" w:rsidP="00791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</w:tr>
      <w:tr w:rsidR="00791BF6" w:rsidRPr="00791BF6" w14:paraId="5CF74ACF" w14:textId="77777777" w:rsidTr="00791BF6">
        <w:trPr>
          <w:trHeight w:val="580"/>
        </w:trPr>
        <w:tc>
          <w:tcPr>
            <w:tcW w:w="2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C038D8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Automation of medication and documentation in one system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1ACDB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1271A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5C63F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32266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B6FC8" w14:textId="77777777" w:rsidR="00791BF6" w:rsidRPr="00791BF6" w:rsidRDefault="00791BF6" w:rsidP="00791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C257F" w14:textId="77777777" w:rsidR="00791BF6" w:rsidRPr="00791BF6" w:rsidRDefault="00791BF6" w:rsidP="00791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</w:tr>
      <w:tr w:rsidR="00791BF6" w:rsidRPr="00791BF6" w14:paraId="566783FC" w14:textId="77777777" w:rsidTr="00791BF6">
        <w:trPr>
          <w:trHeight w:val="290"/>
        </w:trPr>
        <w:tc>
          <w:tcPr>
            <w:tcW w:w="2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FDC097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Establishing a pool of experts / coache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22F15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50462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5EF95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4E1A7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171D4" w14:textId="77777777" w:rsidR="00791BF6" w:rsidRPr="00791BF6" w:rsidRDefault="00791BF6" w:rsidP="00791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8984C" w14:textId="77777777" w:rsidR="00791BF6" w:rsidRPr="00791BF6" w:rsidRDefault="00791BF6" w:rsidP="00791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</w:tr>
      <w:tr w:rsidR="00791BF6" w:rsidRPr="00791BF6" w14:paraId="578F498D" w14:textId="77777777" w:rsidTr="00791BF6">
        <w:trPr>
          <w:trHeight w:val="290"/>
        </w:trPr>
        <w:tc>
          <w:tcPr>
            <w:tcW w:w="2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F355C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Facilitate networking (intersectional / interprofessional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EE9F4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22630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FAC53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29810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06238" w14:textId="77777777" w:rsidR="00791BF6" w:rsidRPr="00791BF6" w:rsidRDefault="00791BF6" w:rsidP="00791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503CA" w14:textId="77777777" w:rsidR="00791BF6" w:rsidRPr="00791BF6" w:rsidRDefault="00791BF6" w:rsidP="00791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</w:tr>
      <w:tr w:rsidR="00791BF6" w:rsidRPr="00791BF6" w14:paraId="234C8E1D" w14:textId="77777777" w:rsidTr="00791BF6">
        <w:trPr>
          <w:trHeight w:val="580"/>
        </w:trPr>
        <w:tc>
          <w:tcPr>
            <w:tcW w:w="2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059904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Address staff shortage through mentorships (all professional groups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BEC6C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9A708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98F70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071A2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4BAA" w14:textId="77777777" w:rsidR="00791BF6" w:rsidRPr="00791BF6" w:rsidRDefault="00791BF6" w:rsidP="00791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77D3F" w14:textId="77777777" w:rsidR="00791BF6" w:rsidRPr="00791BF6" w:rsidRDefault="00791BF6" w:rsidP="00791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</w:tr>
      <w:tr w:rsidR="00791BF6" w:rsidRPr="00791BF6" w14:paraId="146C1DE5" w14:textId="77777777" w:rsidTr="00791BF6">
        <w:trPr>
          <w:trHeight w:val="580"/>
        </w:trPr>
        <w:tc>
          <w:tcPr>
            <w:tcW w:w="2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F4B92A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Connection to KIM (existing safe communication system for all health professionals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056CD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EC871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C8C51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BD2B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8E7E0" w14:textId="77777777" w:rsidR="00791BF6" w:rsidRPr="00791BF6" w:rsidRDefault="00791BF6" w:rsidP="00791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43A44" w14:textId="77777777" w:rsidR="00791BF6" w:rsidRPr="00791BF6" w:rsidRDefault="00791BF6" w:rsidP="00791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</w:tr>
      <w:tr w:rsidR="00791BF6" w:rsidRPr="00791BF6" w14:paraId="068CE6E4" w14:textId="77777777" w:rsidTr="00791BF6">
        <w:trPr>
          <w:trHeight w:val="580"/>
        </w:trPr>
        <w:tc>
          <w:tcPr>
            <w:tcW w:w="2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C38FD8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Help pharmacists to help themselves / spread word about MR database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2070A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505F6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2ADF9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8E9D1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EF841" w14:textId="77777777" w:rsidR="00791BF6" w:rsidRPr="00791BF6" w:rsidRDefault="00791BF6" w:rsidP="00791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69CDF" w14:textId="77777777" w:rsidR="00791BF6" w:rsidRPr="00791BF6" w:rsidRDefault="00791BF6" w:rsidP="00791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</w:tr>
      <w:tr w:rsidR="00791BF6" w:rsidRPr="00791BF6" w14:paraId="716CCA69" w14:textId="77777777" w:rsidTr="00791BF6">
        <w:trPr>
          <w:trHeight w:val="290"/>
        </w:trPr>
        <w:tc>
          <w:tcPr>
            <w:tcW w:w="2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825E11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Externals manage the communication with prescriber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F9695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094E5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CC299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24444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1D8FE" w14:textId="77777777" w:rsidR="00791BF6" w:rsidRPr="00791BF6" w:rsidRDefault="00791BF6" w:rsidP="00791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E5E84" w14:textId="77777777" w:rsidR="00791BF6" w:rsidRPr="00791BF6" w:rsidRDefault="00791BF6" w:rsidP="00791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</w:tr>
      <w:tr w:rsidR="00791BF6" w:rsidRPr="00791BF6" w14:paraId="2ECEE0D2" w14:textId="77777777" w:rsidTr="00791BF6">
        <w:trPr>
          <w:trHeight w:val="520"/>
        </w:trPr>
        <w:tc>
          <w:tcPr>
            <w:tcW w:w="2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E23E3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Online trainings (on demand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3C482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6919C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CD41B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1DFC1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1E80D" w14:textId="77777777" w:rsidR="00791BF6" w:rsidRPr="00791BF6" w:rsidRDefault="00791BF6" w:rsidP="00791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FF4CB" w14:textId="77777777" w:rsidR="00791BF6" w:rsidRPr="00791BF6" w:rsidRDefault="00791BF6" w:rsidP="00791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</w:tr>
      <w:tr w:rsidR="00791BF6" w:rsidRPr="00791BF6" w14:paraId="368BD5E5" w14:textId="77777777" w:rsidTr="00791BF6">
        <w:trPr>
          <w:trHeight w:val="580"/>
        </w:trPr>
        <w:tc>
          <w:tcPr>
            <w:tcW w:w="2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93A04B" w14:textId="0662075B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Voluntary quality check (like online exams) (</w:t>
            </w:r>
            <w:proofErr w:type="spellStart"/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Ringversuch</w:t>
            </w:r>
            <w:proofErr w:type="spellEnd"/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) in init</w:t>
            </w:r>
            <w:r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i</w:t>
            </w: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 xml:space="preserve">al phase of providing MRs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94C71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653CE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9EDFD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BC8F7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9A58F" w14:textId="77777777" w:rsidR="00791BF6" w:rsidRPr="00791BF6" w:rsidRDefault="00791BF6" w:rsidP="00791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16C7D" w14:textId="77777777" w:rsidR="00791BF6" w:rsidRPr="00791BF6" w:rsidRDefault="00791BF6" w:rsidP="00791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</w:tr>
      <w:tr w:rsidR="00791BF6" w:rsidRPr="00791BF6" w14:paraId="2788B3E1" w14:textId="77777777" w:rsidTr="00791BF6">
        <w:trPr>
          <w:trHeight w:val="290"/>
        </w:trPr>
        <w:tc>
          <w:tcPr>
            <w:tcW w:w="2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998DE8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 xml:space="preserve">Education sessions for all professional groups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5BD58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DBE6B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F0CFA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A133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D4DA" w14:textId="77777777" w:rsidR="00791BF6" w:rsidRPr="00791BF6" w:rsidRDefault="00791BF6" w:rsidP="00791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F994C" w14:textId="77777777" w:rsidR="00791BF6" w:rsidRPr="00791BF6" w:rsidRDefault="00791BF6" w:rsidP="00791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</w:tr>
      <w:tr w:rsidR="00791BF6" w:rsidRPr="00791BF6" w14:paraId="7F94E93B" w14:textId="77777777" w:rsidTr="00791BF6">
        <w:trPr>
          <w:trHeight w:val="290"/>
        </w:trPr>
        <w:tc>
          <w:tcPr>
            <w:tcW w:w="2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698C37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 xml:space="preserve">List of benefits to be used when recruiting patients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ECC6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C5D1F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D2509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29BA4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9C676" w14:textId="77777777" w:rsidR="00791BF6" w:rsidRPr="00791BF6" w:rsidRDefault="00791BF6" w:rsidP="00791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F5536" w14:textId="77777777" w:rsidR="00791BF6" w:rsidRPr="00791BF6" w:rsidRDefault="00791BF6" w:rsidP="00791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</w:tr>
      <w:tr w:rsidR="00791BF6" w:rsidRPr="00791BF6" w14:paraId="79A98B0E" w14:textId="77777777" w:rsidTr="00791BF6">
        <w:trPr>
          <w:trHeight w:val="290"/>
        </w:trPr>
        <w:tc>
          <w:tcPr>
            <w:tcW w:w="2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C47CDD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 xml:space="preserve">Share positive experiences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6EAA7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4BD44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DC72C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ECB5D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C633C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7D454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</w:tr>
      <w:tr w:rsidR="00791BF6" w:rsidRPr="00791BF6" w14:paraId="7DDBB974" w14:textId="77777777" w:rsidTr="00791BF6">
        <w:trPr>
          <w:trHeight w:val="290"/>
        </w:trPr>
        <w:tc>
          <w:tcPr>
            <w:tcW w:w="2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8918B" w14:textId="5A1F85EF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Central production of informative videoclips / flyer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46C46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A66C3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51C8F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56BFF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CEB81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393DA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</w:tr>
      <w:tr w:rsidR="00791BF6" w:rsidRPr="00791BF6" w14:paraId="512BE7AF" w14:textId="77777777" w:rsidTr="00791BF6">
        <w:trPr>
          <w:trHeight w:val="290"/>
        </w:trPr>
        <w:tc>
          <w:tcPr>
            <w:tcW w:w="2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669E3C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Expert opinion on pharmaceutical problems (via email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150D2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646DA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90CBC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A6596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7E46F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37853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</w:tr>
      <w:tr w:rsidR="00791BF6" w:rsidRPr="00791BF6" w14:paraId="10346DCE" w14:textId="77777777" w:rsidTr="00791BF6">
        <w:trPr>
          <w:trHeight w:val="290"/>
        </w:trPr>
        <w:tc>
          <w:tcPr>
            <w:tcW w:w="2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4151E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Individualised, demand-oriented, interactive training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AF2FE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E4F8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4F11D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2920B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985CB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E6F67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</w:tr>
      <w:tr w:rsidR="00791BF6" w:rsidRPr="00791BF6" w14:paraId="6CD09EB2" w14:textId="77777777" w:rsidTr="00791BF6">
        <w:trPr>
          <w:trHeight w:val="580"/>
        </w:trPr>
        <w:tc>
          <w:tcPr>
            <w:tcW w:w="2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531D5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 xml:space="preserve">Prepared information for prescribers to present benefit and scope of MRs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5997D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E1379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DD23D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73A5D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6D136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4CCC6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</w:tr>
      <w:tr w:rsidR="00791BF6" w:rsidRPr="00791BF6" w14:paraId="15BBFBF8" w14:textId="77777777" w:rsidTr="00791BF6">
        <w:trPr>
          <w:trHeight w:val="580"/>
        </w:trPr>
        <w:tc>
          <w:tcPr>
            <w:tcW w:w="2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64F98B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 xml:space="preserve">Expand scope of medication information service (at chambers)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60C1C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B5400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28F4A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FFD80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CD565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33884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</w:tr>
      <w:tr w:rsidR="00791BF6" w:rsidRPr="00791BF6" w14:paraId="5BBB1C40" w14:textId="77777777" w:rsidTr="00791BF6">
        <w:trPr>
          <w:trHeight w:val="580"/>
        </w:trPr>
        <w:tc>
          <w:tcPr>
            <w:tcW w:w="2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BE0EAA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Expand teaching of MRs for students in their pre-registration year (workshop/ case training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58B18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CA71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45021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2E9B1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BEDC4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D3019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</w:tr>
      <w:tr w:rsidR="00791BF6" w:rsidRPr="00791BF6" w14:paraId="7B866603" w14:textId="77777777" w:rsidTr="00791BF6">
        <w:trPr>
          <w:trHeight w:val="290"/>
        </w:trPr>
        <w:tc>
          <w:tcPr>
            <w:tcW w:w="2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37B61E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 xml:space="preserve">Shadowing at experts' pharmacies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261D5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00669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2E8C6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8CCDF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851CB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696DC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</w:tr>
      <w:tr w:rsidR="00791BF6" w:rsidRPr="00791BF6" w14:paraId="4FDC1314" w14:textId="77777777" w:rsidTr="00791BF6">
        <w:trPr>
          <w:trHeight w:val="290"/>
        </w:trPr>
        <w:tc>
          <w:tcPr>
            <w:tcW w:w="2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47719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Mystery shopper for organisational proces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9FD95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20E93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60840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759D8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E57BD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89DD6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</w:tr>
      <w:tr w:rsidR="00791BF6" w:rsidRPr="00791BF6" w14:paraId="225AFFB2" w14:textId="77777777" w:rsidTr="00791BF6">
        <w:trPr>
          <w:trHeight w:val="290"/>
        </w:trPr>
        <w:tc>
          <w:tcPr>
            <w:tcW w:w="2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D4B551" w14:textId="784E2E4A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Gamification of knowledge (1000-piece jigsaw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CB01B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CC0D1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DF6EE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6DC9C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9FF79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AA4A4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</w:tr>
    </w:tbl>
    <w:p w14:paraId="6A43CD54" w14:textId="77777777" w:rsidR="001E3B8B" w:rsidRPr="00791BF6" w:rsidRDefault="001E3B8B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30"/>
        <w:gridCol w:w="959"/>
        <w:gridCol w:w="959"/>
        <w:gridCol w:w="959"/>
        <w:gridCol w:w="960"/>
        <w:gridCol w:w="960"/>
        <w:gridCol w:w="1250"/>
      </w:tblGrid>
      <w:tr w:rsidR="00791BF6" w:rsidRPr="00791BF6" w14:paraId="168CEDFE" w14:textId="77777777" w:rsidTr="00791BF6">
        <w:trPr>
          <w:trHeight w:val="340"/>
        </w:trPr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20F5B0" w14:textId="49ABD599" w:rsidR="00791BF6" w:rsidRPr="00791BF6" w:rsidRDefault="003621F8" w:rsidP="003621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t>CHAMBERS 2 – EXTERNAL FACILITATION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7E22B9" w14:textId="68750A83" w:rsidR="00791BF6" w:rsidRPr="00791BF6" w:rsidRDefault="003621F8" w:rsidP="003621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06FF7A" w14:textId="2EBA055C" w:rsidR="00791BF6" w:rsidRPr="00791BF6" w:rsidRDefault="003621F8" w:rsidP="003621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83D737" w14:textId="2910FBE0" w:rsidR="00791BF6" w:rsidRPr="00791BF6" w:rsidRDefault="003621F8" w:rsidP="003621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E44866" w14:textId="68E2DF65" w:rsidR="00791BF6" w:rsidRPr="00791BF6" w:rsidRDefault="003621F8" w:rsidP="003621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BA4ECA" w14:textId="59772809" w:rsidR="00791BF6" w:rsidRPr="00791BF6" w:rsidRDefault="003621F8" w:rsidP="003621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t>SUM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D7E24" w14:textId="1E2C0172" w:rsidR="00791BF6" w:rsidRPr="00791BF6" w:rsidRDefault="003621F8" w:rsidP="003621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t>FREQUENCY</w:t>
            </w:r>
          </w:p>
        </w:tc>
      </w:tr>
      <w:tr w:rsidR="00791BF6" w:rsidRPr="00791BF6" w14:paraId="24897615" w14:textId="77777777" w:rsidTr="00791BF6">
        <w:trPr>
          <w:trHeight w:val="870"/>
        </w:trPr>
        <w:tc>
          <w:tcPr>
            <w:tcW w:w="1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92E49E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 xml:space="preserve">Information for technicians and other professionals how to recruit patients 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955D8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F0E26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E70A3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41D31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0C3EF" w14:textId="77777777" w:rsidR="00791BF6" w:rsidRPr="00791BF6" w:rsidRDefault="00791BF6" w:rsidP="00791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96737" w14:textId="77777777" w:rsidR="00791BF6" w:rsidRPr="00791BF6" w:rsidRDefault="00791BF6" w:rsidP="00791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4</w:t>
            </w:r>
          </w:p>
        </w:tc>
      </w:tr>
      <w:tr w:rsidR="00791BF6" w:rsidRPr="00791BF6" w14:paraId="2D84F111" w14:textId="77777777" w:rsidTr="00791BF6">
        <w:trPr>
          <w:trHeight w:val="290"/>
        </w:trPr>
        <w:tc>
          <w:tcPr>
            <w:tcW w:w="1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83D9F2" w14:textId="7F08D88D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Support centre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CFC59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9973A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B956A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DB66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0B45F" w14:textId="77777777" w:rsidR="00791BF6" w:rsidRPr="00791BF6" w:rsidRDefault="00791BF6" w:rsidP="00791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44B98" w14:textId="77777777" w:rsidR="00791BF6" w:rsidRPr="00791BF6" w:rsidRDefault="00791BF6" w:rsidP="00791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</w:tr>
      <w:tr w:rsidR="00791BF6" w:rsidRPr="00791BF6" w14:paraId="02DFF157" w14:textId="77777777" w:rsidTr="00791BF6">
        <w:trPr>
          <w:trHeight w:val="580"/>
        </w:trPr>
        <w:tc>
          <w:tcPr>
            <w:tcW w:w="1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20F3C3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Coaching / teaching the entire team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70D4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971EC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3CC9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C9A86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0E6AB" w14:textId="77777777" w:rsidR="00791BF6" w:rsidRPr="00791BF6" w:rsidRDefault="00791BF6" w:rsidP="00791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0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DD563" w14:textId="77777777" w:rsidR="00791BF6" w:rsidRPr="00791BF6" w:rsidRDefault="00791BF6" w:rsidP="00791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</w:tr>
      <w:tr w:rsidR="00791BF6" w:rsidRPr="00791BF6" w14:paraId="0CAD6D6A" w14:textId="77777777" w:rsidTr="00791BF6">
        <w:trPr>
          <w:trHeight w:val="580"/>
        </w:trPr>
        <w:tc>
          <w:tcPr>
            <w:tcW w:w="1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3A4253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 xml:space="preserve">Support shadowing at experts' pharmacies 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F56B1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D7FA5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6B163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F1A5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5EFC8" w14:textId="77777777" w:rsidR="00791BF6" w:rsidRPr="00791BF6" w:rsidRDefault="00791BF6" w:rsidP="00791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C7EE8" w14:textId="77777777" w:rsidR="00791BF6" w:rsidRPr="00791BF6" w:rsidRDefault="00791BF6" w:rsidP="00791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</w:tr>
      <w:tr w:rsidR="00791BF6" w:rsidRPr="00791BF6" w14:paraId="4703DFA6" w14:textId="77777777" w:rsidTr="00791BF6">
        <w:trPr>
          <w:trHeight w:val="580"/>
        </w:trPr>
        <w:tc>
          <w:tcPr>
            <w:tcW w:w="1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4B3AE5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 xml:space="preserve">Educating team on organisational procedures 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F56A9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C416D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6B6A1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93BFE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F62B5" w14:textId="77777777" w:rsidR="00791BF6" w:rsidRPr="00791BF6" w:rsidRDefault="00791BF6" w:rsidP="00791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A6EA7" w14:textId="77777777" w:rsidR="00791BF6" w:rsidRPr="00791BF6" w:rsidRDefault="00791BF6" w:rsidP="00791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</w:tr>
      <w:tr w:rsidR="00791BF6" w:rsidRPr="00791BF6" w14:paraId="0A502281" w14:textId="77777777" w:rsidTr="00791BF6">
        <w:trPr>
          <w:trHeight w:val="290"/>
        </w:trPr>
        <w:tc>
          <w:tcPr>
            <w:tcW w:w="1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A7BB1E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 xml:space="preserve">Diary on successful MRs 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699C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A34F4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E3FB9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F4FD6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67DFC" w14:textId="77777777" w:rsidR="00791BF6" w:rsidRPr="00791BF6" w:rsidRDefault="00791BF6" w:rsidP="00791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C240F" w14:textId="77777777" w:rsidR="00791BF6" w:rsidRPr="00791BF6" w:rsidRDefault="00791BF6" w:rsidP="00791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</w:tr>
      <w:tr w:rsidR="00791BF6" w:rsidRPr="00791BF6" w14:paraId="11266D14" w14:textId="77777777" w:rsidTr="00791BF6">
        <w:trPr>
          <w:trHeight w:val="580"/>
        </w:trPr>
        <w:tc>
          <w:tcPr>
            <w:tcW w:w="1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48542E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Case study training including individual feedback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22DB8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0D0D9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8E8FA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E97FD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97E3C" w14:textId="77777777" w:rsidR="00791BF6" w:rsidRPr="00791BF6" w:rsidRDefault="00791BF6" w:rsidP="00791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C758D" w14:textId="77777777" w:rsidR="00791BF6" w:rsidRPr="00791BF6" w:rsidRDefault="00791BF6" w:rsidP="00791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</w:tr>
      <w:tr w:rsidR="00791BF6" w:rsidRPr="00791BF6" w14:paraId="157596B5" w14:textId="77777777" w:rsidTr="00791BF6">
        <w:trPr>
          <w:trHeight w:val="580"/>
        </w:trPr>
        <w:tc>
          <w:tcPr>
            <w:tcW w:w="1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335D5A" w14:textId="11688E0A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"CIRS" for MRs (critical incident reporting system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10B4D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B7F5C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1C5F5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4A87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C0711" w14:textId="77777777" w:rsidR="00791BF6" w:rsidRPr="00791BF6" w:rsidRDefault="00791BF6" w:rsidP="00791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7F1D8" w14:textId="77777777" w:rsidR="00791BF6" w:rsidRPr="00791BF6" w:rsidRDefault="00791BF6" w:rsidP="00791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</w:tr>
      <w:tr w:rsidR="00791BF6" w:rsidRPr="00791BF6" w14:paraId="509BBB77" w14:textId="77777777" w:rsidTr="00791BF6">
        <w:trPr>
          <w:trHeight w:val="870"/>
        </w:trPr>
        <w:tc>
          <w:tcPr>
            <w:tcW w:w="1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2349CF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 xml:space="preserve">Supported education session / seminar for pharmacists and prescribers 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382E8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1F007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1E5D5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AD313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070AC" w14:textId="77777777" w:rsidR="00791BF6" w:rsidRPr="00791BF6" w:rsidRDefault="00791BF6" w:rsidP="00791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F3832" w14:textId="77777777" w:rsidR="00791BF6" w:rsidRPr="00791BF6" w:rsidRDefault="00791BF6" w:rsidP="00791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</w:tr>
      <w:tr w:rsidR="00791BF6" w:rsidRPr="00791BF6" w14:paraId="51773B72" w14:textId="77777777" w:rsidTr="00791BF6">
        <w:trPr>
          <w:trHeight w:val="870"/>
        </w:trPr>
        <w:tc>
          <w:tcPr>
            <w:tcW w:w="1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73B441" w14:textId="59C17CF2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Coach as bridge between seasoned colleagues and pre-registration pharmacists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6C3EE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762A5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2970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26AD3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9293F" w14:textId="77777777" w:rsidR="00791BF6" w:rsidRPr="00791BF6" w:rsidRDefault="00791BF6" w:rsidP="00791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034D3" w14:textId="77777777" w:rsidR="00791BF6" w:rsidRPr="00791BF6" w:rsidRDefault="00791BF6" w:rsidP="00791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</w:tr>
      <w:tr w:rsidR="00791BF6" w:rsidRPr="00791BF6" w14:paraId="61533A75" w14:textId="77777777" w:rsidTr="00791BF6">
        <w:trPr>
          <w:trHeight w:val="290"/>
        </w:trPr>
        <w:tc>
          <w:tcPr>
            <w:tcW w:w="1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30787A" w14:textId="1C669B8C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Training on priori</w:t>
            </w:r>
            <w:r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ti</w:t>
            </w: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sation of DRPs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AD37C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1CDB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FCB1C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FCAF0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923E5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2BF57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</w:tr>
      <w:tr w:rsidR="00791BF6" w:rsidRPr="00791BF6" w14:paraId="54CAFBB3" w14:textId="77777777" w:rsidTr="00791BF6">
        <w:trPr>
          <w:trHeight w:val="580"/>
        </w:trPr>
        <w:tc>
          <w:tcPr>
            <w:tcW w:w="1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6753E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SOP for organisational procedures and implementation of MRs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CA417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FD4A9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E03C1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2CAF9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16D5A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E6B2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</w:tr>
      <w:tr w:rsidR="00791BF6" w:rsidRPr="00791BF6" w14:paraId="5ACB6278" w14:textId="77777777" w:rsidTr="00791BF6">
        <w:trPr>
          <w:trHeight w:val="1160"/>
        </w:trPr>
        <w:tc>
          <w:tcPr>
            <w:tcW w:w="1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26F558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Collection of practice cases and questions to be used in professional development seminars / workshops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EF95A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0B701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97BE0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22A67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165B8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81571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</w:tr>
      <w:tr w:rsidR="00791BF6" w:rsidRPr="00791BF6" w14:paraId="29A7DED5" w14:textId="77777777" w:rsidTr="00791BF6">
        <w:trPr>
          <w:trHeight w:val="580"/>
        </w:trPr>
        <w:tc>
          <w:tcPr>
            <w:tcW w:w="1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8D8E4E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 xml:space="preserve">Motivational programme for young pharmacists 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911B7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968FB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D3450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C8D59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5038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D59BA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</w:tr>
      <w:tr w:rsidR="00791BF6" w:rsidRPr="00791BF6" w14:paraId="08390E3C" w14:textId="77777777" w:rsidTr="00791BF6">
        <w:trPr>
          <w:trHeight w:val="580"/>
        </w:trPr>
        <w:tc>
          <w:tcPr>
            <w:tcW w:w="1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1C55F1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Presentation and assessment of everyday support materials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9C53E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0D70C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6985D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FF9AE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A7681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11B17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</w:tr>
      <w:tr w:rsidR="00791BF6" w:rsidRPr="00791BF6" w14:paraId="5481C3D8" w14:textId="77777777" w:rsidTr="00791BF6">
        <w:trPr>
          <w:trHeight w:val="1160"/>
        </w:trPr>
        <w:tc>
          <w:tcPr>
            <w:tcW w:w="1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E3D536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Compilation and teaching of Helpful phrases to be used in dialogue with patients and prescribers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7420C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DA080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315B0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3A37B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37569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BFAD0" w14:textId="77777777" w:rsidR="00791BF6" w:rsidRPr="00791BF6" w:rsidRDefault="00791BF6" w:rsidP="00791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</w:tr>
    </w:tbl>
    <w:p w14:paraId="1C1AE84B" w14:textId="77777777" w:rsidR="00791BF6" w:rsidRPr="00791BF6" w:rsidRDefault="00791BF6"/>
    <w:p w14:paraId="2F41838B" w14:textId="77777777" w:rsidR="001E3B8B" w:rsidRPr="00791BF6" w:rsidRDefault="001E3B8B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7"/>
        <w:gridCol w:w="935"/>
        <w:gridCol w:w="935"/>
        <w:gridCol w:w="936"/>
        <w:gridCol w:w="936"/>
        <w:gridCol w:w="938"/>
        <w:gridCol w:w="1250"/>
      </w:tblGrid>
      <w:tr w:rsidR="001E3B8B" w:rsidRPr="00791BF6" w14:paraId="217F9997" w14:textId="77777777" w:rsidTr="007C5F27">
        <w:trPr>
          <w:trHeight w:val="290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432EFC" w14:textId="34F43354" w:rsidR="001E3B8B" w:rsidRPr="001E3B8B" w:rsidRDefault="003621F8" w:rsidP="007C5F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lastRenderedPageBreak/>
              <w:t xml:space="preserve">OWNERS 1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t xml:space="preserve">- </w:t>
            </w:r>
            <w:r w:rsidRPr="00791BF6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t>EXTERNAL FACILITATION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E6F69" w14:textId="24722EB3" w:rsidR="001E3B8B" w:rsidRPr="001E3B8B" w:rsidRDefault="003621F8" w:rsidP="007C5F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DE57" w14:textId="12B9AA01" w:rsidR="001E3B8B" w:rsidRPr="001E3B8B" w:rsidRDefault="003621F8" w:rsidP="007C5F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2AF95" w14:textId="72C0DF80" w:rsidR="001E3B8B" w:rsidRPr="001E3B8B" w:rsidRDefault="003621F8" w:rsidP="007C5F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6CA42" w14:textId="1951B413" w:rsidR="001E3B8B" w:rsidRPr="001E3B8B" w:rsidRDefault="003621F8" w:rsidP="007C5F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A2BBB" w14:textId="3FBB7214" w:rsidR="001E3B8B" w:rsidRPr="001E3B8B" w:rsidRDefault="003621F8" w:rsidP="007C5F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t>SUM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C7209" w14:textId="477B9C2B" w:rsidR="001E3B8B" w:rsidRPr="001E3B8B" w:rsidRDefault="003621F8" w:rsidP="007C5F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t>FREQUENCY</w:t>
            </w:r>
          </w:p>
        </w:tc>
      </w:tr>
      <w:tr w:rsidR="001E3B8B" w:rsidRPr="00791BF6" w14:paraId="23D06C94" w14:textId="77777777" w:rsidTr="007C5F27">
        <w:trPr>
          <w:trHeight w:val="290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33F2EC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Tutor (in background), who can check MRs for beginners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B22FF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5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A739D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5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24C36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2AF53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5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CD8CB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8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5D530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4</w:t>
            </w:r>
          </w:p>
        </w:tc>
      </w:tr>
      <w:tr w:rsidR="001E3B8B" w:rsidRPr="00791BF6" w14:paraId="71E9AC78" w14:textId="77777777" w:rsidTr="007C5F27">
        <w:trPr>
          <w:trHeight w:val="290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E230F3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External organisational support to detect time resources and helps scheduling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CA32F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D11CB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0A324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4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626F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02BAB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2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815D0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</w:tr>
      <w:tr w:rsidR="001E3B8B" w:rsidRPr="00791BF6" w14:paraId="39ABC8FB" w14:textId="77777777" w:rsidTr="007C5F27">
        <w:trPr>
          <w:trHeight w:val="290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A649E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Superordinated central and standardised software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2BFF6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B33E9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32891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5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821FD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4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9C30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0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09689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</w:tr>
      <w:tr w:rsidR="001E3B8B" w:rsidRPr="00791BF6" w14:paraId="0D05A8B0" w14:textId="77777777" w:rsidTr="007C5F27">
        <w:trPr>
          <w:trHeight w:val="290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4A1C67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Training of communication with prescribers and patients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05F61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7DC69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F8F9E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59AC2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ECFC8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4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5F430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</w:tr>
      <w:tr w:rsidR="001E3B8B" w:rsidRPr="00791BF6" w14:paraId="760C8201" w14:textId="77777777" w:rsidTr="007C5F27">
        <w:trPr>
          <w:trHeight w:val="290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2513D9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Support to focus on relevant (drug related) problems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7303F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28E25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4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3F031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274F8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E40F5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4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EE24E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</w:tr>
      <w:tr w:rsidR="001E3B8B" w:rsidRPr="00791BF6" w14:paraId="6DD9295F" w14:textId="77777777" w:rsidTr="007C5F27">
        <w:trPr>
          <w:trHeight w:val="290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E45EFE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Supervisor, who accompanies first couple of MRs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D0F37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4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D7BC3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1A5F4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871BD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08F1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4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408FA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</w:tr>
      <w:tr w:rsidR="001E3B8B" w:rsidRPr="00791BF6" w14:paraId="0159606A" w14:textId="77777777" w:rsidTr="007C5F27">
        <w:trPr>
          <w:trHeight w:val="290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151773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Recurring workshops on the detailed steps of an MRs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16D06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03548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8C42E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AD4F4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86FFA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CB3C6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</w:tr>
      <w:tr w:rsidR="001E3B8B" w:rsidRPr="00791BF6" w14:paraId="0FEA18B1" w14:textId="77777777" w:rsidTr="007C5F27">
        <w:trPr>
          <w:trHeight w:val="290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D47FCC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Template for adverts that target patient groups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7A547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C76DF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9404C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4840C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6B13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A598B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</w:tr>
      <w:tr w:rsidR="001E3B8B" w:rsidRPr="00791BF6" w14:paraId="155941E5" w14:textId="77777777" w:rsidTr="007C5F27">
        <w:trPr>
          <w:trHeight w:val="290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C2070F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Support for all steps of the MR-process (from provision, documentation to billing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8C3D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1C611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86612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0AFF6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B27AB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D808B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</w:tr>
      <w:tr w:rsidR="001E3B8B" w:rsidRPr="00791BF6" w14:paraId="3546BE2E" w14:textId="77777777" w:rsidTr="007C5F27">
        <w:trPr>
          <w:trHeight w:val="290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1A92A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Template collection for process organisation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361DD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E1835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35038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93935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46DF6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B49B1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</w:tr>
      <w:tr w:rsidR="001E3B8B" w:rsidRPr="00791BF6" w14:paraId="122EC791" w14:textId="77777777" w:rsidTr="007C5F27">
        <w:trPr>
          <w:trHeight w:val="290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AAAFF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Determine training needs around materials (entire team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EF2FF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CEBF1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44515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B09E1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6A8A6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0ACB6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</w:tr>
      <w:tr w:rsidR="001E3B8B" w:rsidRPr="00791BF6" w14:paraId="4260ACC4" w14:textId="77777777" w:rsidTr="007C5F27">
        <w:trPr>
          <w:trHeight w:val="290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ACC7C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 xml:space="preserve">A forum / platform for everyday problems (with suggestions for solutions) 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37D79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16F4A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725AD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D35BD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6FF9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B74E8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</w:tr>
      <w:tr w:rsidR="001E3B8B" w:rsidRPr="00791BF6" w14:paraId="0E42ABCC" w14:textId="77777777" w:rsidTr="007C5F27">
        <w:trPr>
          <w:trHeight w:val="290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D0B5CB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Economic calculations for individual pharmacies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AF761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0F46C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D7ED8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7F35F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04CC1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D6404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</w:tr>
      <w:tr w:rsidR="001E3B8B" w:rsidRPr="00791BF6" w14:paraId="2F16F2CA" w14:textId="77777777" w:rsidTr="007C5F27">
        <w:trPr>
          <w:trHeight w:val="290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C56962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 xml:space="preserve">Team education on how to identify eligible patients 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97E3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BDA6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6F82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99EC6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CF5E3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1C4C8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</w:tr>
      <w:tr w:rsidR="001E3B8B" w:rsidRPr="00791BF6" w14:paraId="02FE575C" w14:textId="77777777" w:rsidTr="007C5F27">
        <w:trPr>
          <w:trHeight w:val="290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6D09D3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 xml:space="preserve">Team education on the purpose and aim of MRs 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EA058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A2EC1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07355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8030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3721A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D1FEB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</w:tr>
      <w:tr w:rsidR="001E3B8B" w:rsidRPr="00791BF6" w14:paraId="1054F17D" w14:textId="77777777" w:rsidTr="007C5F27">
        <w:trPr>
          <w:trHeight w:val="290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6A27DB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 xml:space="preserve">Operational plan for task distribution within the team 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7E8AE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6502D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E96A8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6695E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4025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AB52B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</w:tr>
      <w:tr w:rsidR="001E3B8B" w:rsidRPr="00791BF6" w14:paraId="526E036B" w14:textId="77777777" w:rsidTr="007C5F27">
        <w:trPr>
          <w:trHeight w:val="290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C10B19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 xml:space="preserve">Suggestions for solutions 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38AE1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3E0E9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81832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50FEE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0E82A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770C6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</w:tr>
      <w:tr w:rsidR="001E3B8B" w:rsidRPr="00791BF6" w14:paraId="7BD5A500" w14:textId="77777777" w:rsidTr="007C5F27">
        <w:trPr>
          <w:trHeight w:val="290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85EF25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 xml:space="preserve">ABDA (Federal Union of German Association of Pharmacists) field service to increase prescribers' acceptance of MRs 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45606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5207C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C1C00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AF5A8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EF6B7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B854D" w14:textId="77777777" w:rsidR="001E3B8B" w:rsidRPr="001E3B8B" w:rsidRDefault="001E3B8B" w:rsidP="007C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</w:tr>
    </w:tbl>
    <w:p w14:paraId="4696143E" w14:textId="77777777" w:rsidR="001E3B8B" w:rsidRDefault="001E3B8B"/>
    <w:p w14:paraId="26A0F714" w14:textId="77777777" w:rsidR="003621F8" w:rsidRPr="00791BF6" w:rsidRDefault="003621F8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19"/>
        <w:gridCol w:w="818"/>
        <w:gridCol w:w="818"/>
        <w:gridCol w:w="818"/>
        <w:gridCol w:w="818"/>
        <w:gridCol w:w="818"/>
        <w:gridCol w:w="818"/>
        <w:gridCol w:w="1250"/>
      </w:tblGrid>
      <w:tr w:rsidR="001E3B8B" w:rsidRPr="001E3B8B" w14:paraId="520A97DD" w14:textId="77777777" w:rsidTr="001E3B8B">
        <w:trPr>
          <w:trHeight w:val="740"/>
        </w:trPr>
        <w:tc>
          <w:tcPr>
            <w:tcW w:w="1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A68D09" w14:textId="134B8940" w:rsidR="001E3B8B" w:rsidRPr="001E3B8B" w:rsidRDefault="003621F8" w:rsidP="001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lastRenderedPageBreak/>
              <w:t>OWNERS 2 EXTERNAL FACILITATION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7D9026" w14:textId="64D90B69" w:rsidR="001E3B8B" w:rsidRPr="001E3B8B" w:rsidRDefault="003621F8" w:rsidP="001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0FE1A4" w14:textId="5552012A" w:rsidR="001E3B8B" w:rsidRPr="001E3B8B" w:rsidRDefault="003621F8" w:rsidP="001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501045" w14:textId="0FAE4A3D" w:rsidR="001E3B8B" w:rsidRPr="001E3B8B" w:rsidRDefault="003621F8" w:rsidP="001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8CE9AD" w14:textId="65AE8EE6" w:rsidR="001E3B8B" w:rsidRPr="001E3B8B" w:rsidRDefault="003621F8" w:rsidP="001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ED7E0B" w14:textId="29BCCDC7" w:rsidR="001E3B8B" w:rsidRPr="001E3B8B" w:rsidRDefault="003621F8" w:rsidP="001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0950EC" w14:textId="672403E3" w:rsidR="001E3B8B" w:rsidRPr="001E3B8B" w:rsidRDefault="003621F8" w:rsidP="001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t>SUM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726146" w14:textId="43EE8531" w:rsidR="001E3B8B" w:rsidRPr="001E3B8B" w:rsidRDefault="003621F8" w:rsidP="001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t>FREQUENCY</w:t>
            </w:r>
          </w:p>
        </w:tc>
      </w:tr>
      <w:tr w:rsidR="001E3B8B" w:rsidRPr="001E3B8B" w14:paraId="2953C958" w14:textId="77777777" w:rsidTr="001E3B8B">
        <w:trPr>
          <w:trHeight w:val="580"/>
        </w:trPr>
        <w:tc>
          <w:tcPr>
            <w:tcW w:w="1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70E687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Contact person / Peer support on request (extern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8C2CD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612C1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5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A5F9D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2DA48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4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CEA99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0E5BF" w14:textId="77777777" w:rsidR="001E3B8B" w:rsidRPr="001E3B8B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7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A9506" w14:textId="77777777" w:rsidR="001E3B8B" w:rsidRPr="001E3B8B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5</w:t>
            </w:r>
          </w:p>
        </w:tc>
      </w:tr>
      <w:tr w:rsidR="001E3B8B" w:rsidRPr="001E3B8B" w14:paraId="7254C5E3" w14:textId="77777777" w:rsidTr="001E3B8B">
        <w:trPr>
          <w:trHeight w:val="580"/>
        </w:trPr>
        <w:tc>
          <w:tcPr>
            <w:tcW w:w="1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5FF75C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Educational videos to fill knowledge gaps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1355A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5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888A0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E2E2E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5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5C34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3E0ED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8BA1D" w14:textId="77777777" w:rsidR="001E3B8B" w:rsidRPr="001E3B8B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5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8D874" w14:textId="77777777" w:rsidR="001E3B8B" w:rsidRPr="001E3B8B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4</w:t>
            </w:r>
          </w:p>
        </w:tc>
      </w:tr>
      <w:tr w:rsidR="001E3B8B" w:rsidRPr="001E3B8B" w14:paraId="5D5D9C60" w14:textId="77777777" w:rsidTr="001E3B8B">
        <w:trPr>
          <w:trHeight w:val="580"/>
        </w:trPr>
        <w:tc>
          <w:tcPr>
            <w:tcW w:w="1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387719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 xml:space="preserve">Modular system / integration in pharmacy software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DC7A2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6B9E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D571A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35DF5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5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84DDB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F99D5" w14:textId="77777777" w:rsidR="001E3B8B" w:rsidRPr="001E3B8B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9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D60F7" w14:textId="77777777" w:rsidR="001E3B8B" w:rsidRPr="001E3B8B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4</w:t>
            </w:r>
          </w:p>
        </w:tc>
      </w:tr>
      <w:tr w:rsidR="001E3B8B" w:rsidRPr="001E3B8B" w14:paraId="2B073EAB" w14:textId="77777777" w:rsidTr="001E3B8B">
        <w:trPr>
          <w:trHeight w:val="290"/>
        </w:trPr>
        <w:tc>
          <w:tcPr>
            <w:tcW w:w="1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4F500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 xml:space="preserve">Online pool with example MRs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7F0F1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35C7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2E02B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EB966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B477C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23A30" w14:textId="77777777" w:rsidR="001E3B8B" w:rsidRPr="001E3B8B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7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F0A9F" w14:textId="77777777" w:rsidR="001E3B8B" w:rsidRPr="001E3B8B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4</w:t>
            </w:r>
          </w:p>
        </w:tc>
      </w:tr>
      <w:tr w:rsidR="001E3B8B" w:rsidRPr="001E3B8B" w14:paraId="49071F6E" w14:textId="77777777" w:rsidTr="001E3B8B">
        <w:trPr>
          <w:trHeight w:val="580"/>
        </w:trPr>
        <w:tc>
          <w:tcPr>
            <w:tcW w:w="1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BF5D8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Ready-to-use materials that can be adapted (team &amp; patients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34380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4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4BC8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2009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AADB8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74B61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3926B" w14:textId="77777777" w:rsidR="001E3B8B" w:rsidRPr="001E3B8B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9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4E5F7" w14:textId="77777777" w:rsidR="001E3B8B" w:rsidRPr="001E3B8B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</w:tr>
      <w:tr w:rsidR="001E3B8B" w:rsidRPr="001E3B8B" w14:paraId="1B2BD8EF" w14:textId="77777777" w:rsidTr="001E3B8B">
        <w:trPr>
          <w:trHeight w:val="580"/>
        </w:trPr>
        <w:tc>
          <w:tcPr>
            <w:tcW w:w="1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4D8B9D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MR online-tool with search-/ filter function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1D8E9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B1214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13BEB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4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4781E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F742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4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A6915" w14:textId="77777777" w:rsidR="001E3B8B" w:rsidRPr="001E3B8B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8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E16C1" w14:textId="77777777" w:rsidR="001E3B8B" w:rsidRPr="001E3B8B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</w:tr>
      <w:tr w:rsidR="001E3B8B" w:rsidRPr="001E3B8B" w14:paraId="6C3FEE09" w14:textId="77777777" w:rsidTr="001E3B8B">
        <w:trPr>
          <w:trHeight w:val="290"/>
        </w:trPr>
        <w:tc>
          <w:tcPr>
            <w:tcW w:w="1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2E152C" w14:textId="08FFA37C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 xml:space="preserve">Temporary subsidy for </w:t>
            </w:r>
            <w:r w:rsidR="00791BF6"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software tools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F3CB6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8D22F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4142B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666D9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479A3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5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B1DC8" w14:textId="77777777" w:rsidR="001E3B8B" w:rsidRPr="001E3B8B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26B02" w14:textId="77777777" w:rsidR="001E3B8B" w:rsidRPr="001E3B8B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</w:tr>
      <w:tr w:rsidR="001E3B8B" w:rsidRPr="001E3B8B" w14:paraId="3F261781" w14:textId="77777777" w:rsidTr="001E3B8B">
        <w:trPr>
          <w:trHeight w:val="870"/>
        </w:trPr>
        <w:tc>
          <w:tcPr>
            <w:tcW w:w="1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9BC5F4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Raising awareness in team for stronger patient loyalty (that can be reached by providing MRs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6170D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3FD6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4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0E715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DF183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7031C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F1ED0" w14:textId="77777777" w:rsidR="001E3B8B" w:rsidRPr="001E3B8B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4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E0300" w14:textId="77777777" w:rsidR="001E3B8B" w:rsidRPr="001E3B8B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</w:tr>
      <w:tr w:rsidR="001E3B8B" w:rsidRPr="001E3B8B" w14:paraId="06259C86" w14:textId="77777777" w:rsidTr="001E3B8B">
        <w:trPr>
          <w:trHeight w:val="290"/>
        </w:trPr>
        <w:tc>
          <w:tcPr>
            <w:tcW w:w="1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60771F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Location analysis (in direct setting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6B023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FFA51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2D9D5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B8323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2CFD9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CA24E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B6885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</w:tr>
      <w:tr w:rsidR="001E3B8B" w:rsidRPr="001E3B8B" w14:paraId="4699C2F5" w14:textId="77777777" w:rsidTr="001E3B8B">
        <w:trPr>
          <w:trHeight w:val="580"/>
        </w:trPr>
        <w:tc>
          <w:tcPr>
            <w:tcW w:w="1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F26ADD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 xml:space="preserve">SOPs (e.g. the criteria for patient </w:t>
            </w:r>
            <w:proofErr w:type="gramStart"/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recruitment )</w:t>
            </w:r>
            <w:proofErr w:type="gramEnd"/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A843D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FDFD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FA6FA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5BD61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F160A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7BBC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0D009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</w:tr>
      <w:tr w:rsidR="001E3B8B" w:rsidRPr="001E3B8B" w14:paraId="252877EB" w14:textId="77777777" w:rsidTr="001E3B8B">
        <w:trPr>
          <w:trHeight w:val="290"/>
        </w:trPr>
        <w:tc>
          <w:tcPr>
            <w:tcW w:w="1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D91B1B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 xml:space="preserve">Efficiency via digitalisation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19615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74ABD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B2DD2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9A030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3358B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9E2BE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C9DA5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</w:tr>
      <w:tr w:rsidR="001E3B8B" w:rsidRPr="001E3B8B" w14:paraId="6034A86E" w14:textId="77777777" w:rsidTr="001E3B8B">
        <w:trPr>
          <w:trHeight w:val="580"/>
        </w:trPr>
        <w:tc>
          <w:tcPr>
            <w:tcW w:w="1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8D35F5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 xml:space="preserve">Positive dialogue transition (from dispensing to offering the service)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BCBB2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267C0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2DC6F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F6431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38BC9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66BA6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C79AC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</w:tr>
      <w:tr w:rsidR="001E3B8B" w:rsidRPr="001E3B8B" w14:paraId="2CEFFF08" w14:textId="77777777" w:rsidTr="001E3B8B">
        <w:trPr>
          <w:trHeight w:val="870"/>
        </w:trPr>
        <w:tc>
          <w:tcPr>
            <w:tcW w:w="1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2E61FF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Positive presentation towards prescribers (building blocks of good communication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24BE8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6B5B5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5C3F6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B7ABA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FFA8D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BC9EB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DF5EB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</w:tr>
    </w:tbl>
    <w:p w14:paraId="12D733EC" w14:textId="7F1A28CB" w:rsidR="00FB6477" w:rsidRDefault="00FB6477"/>
    <w:p w14:paraId="299BE69D" w14:textId="77777777" w:rsidR="00FB6477" w:rsidRDefault="00FB6477">
      <w:r>
        <w:br w:type="page"/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6"/>
        <w:gridCol w:w="936"/>
        <w:gridCol w:w="936"/>
        <w:gridCol w:w="936"/>
        <w:gridCol w:w="936"/>
        <w:gridCol w:w="937"/>
        <w:gridCol w:w="1250"/>
      </w:tblGrid>
      <w:tr w:rsidR="001E3B8B" w:rsidRPr="001E3B8B" w14:paraId="37C3DFF9" w14:textId="77777777" w:rsidTr="00FB6477">
        <w:trPr>
          <w:trHeight w:val="290"/>
        </w:trPr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572F92" w14:textId="4685AEDA" w:rsidR="001E3B8B" w:rsidRPr="001E3B8B" w:rsidRDefault="003621F8" w:rsidP="001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lastRenderedPageBreak/>
              <w:t xml:space="preserve">CHAMBER 1 </w:t>
            </w:r>
            <w:r w:rsidRPr="001E3B8B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t>INCENTIVE</w:t>
            </w:r>
            <w:r w:rsidRPr="00791BF6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t>S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8E675" w14:textId="1CB031BD" w:rsidR="001E3B8B" w:rsidRPr="001E3B8B" w:rsidRDefault="003621F8" w:rsidP="001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DD7FD" w14:textId="3DB64578" w:rsidR="001E3B8B" w:rsidRPr="001E3B8B" w:rsidRDefault="003621F8" w:rsidP="001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3FBAB" w14:textId="063EA18E" w:rsidR="001E3B8B" w:rsidRPr="001E3B8B" w:rsidRDefault="003621F8" w:rsidP="001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CB93" w14:textId="45D8024B" w:rsidR="001E3B8B" w:rsidRPr="001E3B8B" w:rsidRDefault="003621F8" w:rsidP="001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0BB5D" w14:textId="547C0898" w:rsidR="001E3B8B" w:rsidRPr="001E3B8B" w:rsidRDefault="003621F8" w:rsidP="001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t>SUM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0CD61" w14:textId="21BD8447" w:rsidR="001E3B8B" w:rsidRPr="001E3B8B" w:rsidRDefault="003621F8" w:rsidP="001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t>FREQUENCY</w:t>
            </w:r>
          </w:p>
        </w:tc>
      </w:tr>
      <w:tr w:rsidR="001E3B8B" w:rsidRPr="001E3B8B" w14:paraId="6C21FD65" w14:textId="77777777" w:rsidTr="00FB6477">
        <w:trPr>
          <w:trHeight w:val="580"/>
        </w:trPr>
        <w:tc>
          <w:tcPr>
            <w:tcW w:w="16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743636" w14:textId="03B7A3CB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Process support for MRs (incl. initial phase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09EE4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5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C729B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5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5A616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5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1648C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B1E70" w14:textId="77777777" w:rsidR="001E3B8B" w:rsidRPr="001E3B8B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0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B5E6A" w14:textId="77777777" w:rsidR="001E3B8B" w:rsidRPr="001E3B8B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4</w:t>
            </w:r>
          </w:p>
        </w:tc>
      </w:tr>
      <w:tr w:rsidR="001E3B8B" w:rsidRPr="001E3B8B" w14:paraId="1CC1467A" w14:textId="77777777" w:rsidTr="00FB6477">
        <w:trPr>
          <w:trHeight w:val="580"/>
        </w:trPr>
        <w:tc>
          <w:tcPr>
            <w:tcW w:w="16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02F351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Ready-to-use SOPs for quality management process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D4C5B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7287B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8E654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8F0B7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79244" w14:textId="77777777" w:rsidR="001E3B8B" w:rsidRPr="001E3B8B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0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32939" w14:textId="77777777" w:rsidR="001E3B8B" w:rsidRPr="001E3B8B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4</w:t>
            </w:r>
          </w:p>
        </w:tc>
      </w:tr>
      <w:tr w:rsidR="001E3B8B" w:rsidRPr="001E3B8B" w14:paraId="387357C3" w14:textId="77777777" w:rsidTr="00FB6477">
        <w:trPr>
          <w:trHeight w:val="290"/>
        </w:trPr>
        <w:tc>
          <w:tcPr>
            <w:tcW w:w="16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B976D6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 xml:space="preserve">Reduced costs of materials 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0B248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4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43306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62FDD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4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72473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E3096" w14:textId="77777777" w:rsidR="001E3B8B" w:rsidRPr="001E3B8B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9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B80C" w14:textId="77777777" w:rsidR="001E3B8B" w:rsidRPr="001E3B8B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</w:tr>
      <w:tr w:rsidR="001E3B8B" w:rsidRPr="001E3B8B" w14:paraId="22534C9F" w14:textId="77777777" w:rsidTr="00FB6477">
        <w:trPr>
          <w:trHeight w:val="290"/>
        </w:trPr>
        <w:tc>
          <w:tcPr>
            <w:tcW w:w="16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FA9E8B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Inspire and recruit young colleagues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11802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2D293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5470B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2B5E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37BBC" w14:textId="77777777" w:rsidR="001E3B8B" w:rsidRPr="001E3B8B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8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E92D1" w14:textId="77777777" w:rsidR="001E3B8B" w:rsidRPr="001E3B8B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</w:tr>
      <w:tr w:rsidR="001E3B8B" w:rsidRPr="001E3B8B" w14:paraId="46AD1F82" w14:textId="77777777" w:rsidTr="00FB6477">
        <w:trPr>
          <w:trHeight w:val="580"/>
        </w:trPr>
        <w:tc>
          <w:tcPr>
            <w:tcW w:w="16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AF2A6E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Experience exchange groups for all team members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BA06C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5F66B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B6701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B35DB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DD7A4" w14:textId="77777777" w:rsidR="001E3B8B" w:rsidRPr="001E3B8B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5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A60C" w14:textId="77777777" w:rsidR="001E3B8B" w:rsidRPr="001E3B8B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</w:tr>
      <w:tr w:rsidR="001E3B8B" w:rsidRPr="001E3B8B" w14:paraId="2E64E491" w14:textId="77777777" w:rsidTr="00FB6477">
        <w:trPr>
          <w:trHeight w:val="580"/>
        </w:trPr>
        <w:tc>
          <w:tcPr>
            <w:tcW w:w="16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9E8F85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Increase employees' job-satisfaction (employees' loyalty to pharmacy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4E498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257AF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4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AC4D1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D6383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F6D69" w14:textId="77777777" w:rsidR="001E3B8B" w:rsidRPr="001E3B8B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7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5204C" w14:textId="77777777" w:rsidR="001E3B8B" w:rsidRPr="001E3B8B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</w:tr>
      <w:tr w:rsidR="001E3B8B" w:rsidRPr="001E3B8B" w14:paraId="2AC7588B" w14:textId="77777777" w:rsidTr="00FB6477">
        <w:trPr>
          <w:trHeight w:val="290"/>
        </w:trPr>
        <w:tc>
          <w:tcPr>
            <w:tcW w:w="16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A16A29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Challenge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9EC8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22A1C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64AA4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A4094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C6727" w14:textId="77777777" w:rsidR="001E3B8B" w:rsidRPr="001E3B8B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E0089" w14:textId="77777777" w:rsidR="001E3B8B" w:rsidRPr="001E3B8B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</w:tr>
    </w:tbl>
    <w:p w14:paraId="3601A684" w14:textId="77777777" w:rsidR="001E3B8B" w:rsidRPr="00791BF6" w:rsidRDefault="001E3B8B" w:rsidP="008D26E6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9"/>
        <w:gridCol w:w="825"/>
        <w:gridCol w:w="825"/>
        <w:gridCol w:w="825"/>
        <w:gridCol w:w="825"/>
        <w:gridCol w:w="828"/>
        <w:gridCol w:w="1250"/>
      </w:tblGrid>
      <w:tr w:rsidR="001E3B8B" w:rsidRPr="001E3B8B" w14:paraId="3EC9AF73" w14:textId="77777777" w:rsidTr="001E3B8B">
        <w:trPr>
          <w:trHeight w:val="290"/>
        </w:trPr>
        <w:tc>
          <w:tcPr>
            <w:tcW w:w="1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B878F0" w14:textId="2493ACB9" w:rsidR="001E3B8B" w:rsidRPr="001E3B8B" w:rsidRDefault="003621F8" w:rsidP="001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t xml:space="preserve">CHAMBER 2 </w:t>
            </w:r>
            <w:r w:rsidRPr="001E3B8B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t>INCENTIVES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45E17" w14:textId="0EE2A42D" w:rsidR="001E3B8B" w:rsidRPr="001E3B8B" w:rsidRDefault="003621F8" w:rsidP="001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A5619" w14:textId="326288D4" w:rsidR="001E3B8B" w:rsidRPr="001E3B8B" w:rsidRDefault="003621F8" w:rsidP="001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CA55" w14:textId="5B1E04F6" w:rsidR="001E3B8B" w:rsidRPr="001E3B8B" w:rsidRDefault="003621F8" w:rsidP="001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00EA2" w14:textId="0C9424C6" w:rsidR="001E3B8B" w:rsidRPr="001E3B8B" w:rsidRDefault="003621F8" w:rsidP="001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E46BA" w14:textId="6084972C" w:rsidR="001E3B8B" w:rsidRPr="001E3B8B" w:rsidRDefault="003621F8" w:rsidP="001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t>SUM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1A4D" w14:textId="2C582122" w:rsidR="001E3B8B" w:rsidRPr="001E3B8B" w:rsidRDefault="003621F8" w:rsidP="001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t>FREQUENCY</w:t>
            </w:r>
          </w:p>
        </w:tc>
      </w:tr>
      <w:tr w:rsidR="001E3B8B" w:rsidRPr="001E3B8B" w14:paraId="5F72F7AE" w14:textId="77777777" w:rsidTr="001E3B8B">
        <w:trPr>
          <w:trHeight w:val="290"/>
        </w:trPr>
        <w:tc>
          <w:tcPr>
            <w:tcW w:w="19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5CA073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Make role models visible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4352B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5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880D9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4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3D095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4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5D679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19A9F" w14:textId="77777777" w:rsidR="001E3B8B" w:rsidRPr="001E3B8B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3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5CE94" w14:textId="77777777" w:rsidR="001E3B8B" w:rsidRPr="001E3B8B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</w:tr>
      <w:tr w:rsidR="001E3B8B" w:rsidRPr="001E3B8B" w14:paraId="4E712C6B" w14:textId="77777777" w:rsidTr="001E3B8B">
        <w:trPr>
          <w:trHeight w:val="290"/>
        </w:trPr>
        <w:tc>
          <w:tcPr>
            <w:tcW w:w="19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94A7F9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Centralised publicity to increase patient demand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CEC86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AAE30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95BA7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DE4F0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4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4D222" w14:textId="77777777" w:rsidR="001E3B8B" w:rsidRPr="001E3B8B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7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E416F" w14:textId="77777777" w:rsidR="001E3B8B" w:rsidRPr="001E3B8B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</w:tr>
      <w:tr w:rsidR="001E3B8B" w:rsidRPr="001E3B8B" w14:paraId="698D03A4" w14:textId="77777777" w:rsidTr="001E3B8B">
        <w:trPr>
          <w:trHeight w:val="290"/>
        </w:trPr>
        <w:tc>
          <w:tcPr>
            <w:tcW w:w="19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C1F0B1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Find channels to reach owners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B9EC0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60D88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5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1F5D1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5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043D7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7851E" w14:textId="77777777" w:rsidR="001E3B8B" w:rsidRPr="001E3B8B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AAD08" w14:textId="77777777" w:rsidR="001E3B8B" w:rsidRPr="001E3B8B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</w:tr>
      <w:tr w:rsidR="001E3B8B" w:rsidRPr="001E3B8B" w14:paraId="314A3349" w14:textId="77777777" w:rsidTr="001E3B8B">
        <w:trPr>
          <w:trHeight w:val="290"/>
        </w:trPr>
        <w:tc>
          <w:tcPr>
            <w:tcW w:w="19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18E75" w14:textId="362E81F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 xml:space="preserve">Stressing advantages </w:t>
            </w:r>
            <w:r w:rsidR="00791BF6"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e.g.,</w:t>
            </w: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 xml:space="preserve"> staff loyalty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2FD37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8F13B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B64DC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932A7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8E544" w14:textId="77777777" w:rsidR="001E3B8B" w:rsidRPr="001E3B8B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6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04F2C" w14:textId="77777777" w:rsidR="001E3B8B" w:rsidRPr="001E3B8B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</w:tr>
      <w:tr w:rsidR="001E3B8B" w:rsidRPr="001E3B8B" w14:paraId="1B391C73" w14:textId="77777777" w:rsidTr="001E3B8B">
        <w:trPr>
          <w:trHeight w:val="580"/>
        </w:trPr>
        <w:tc>
          <w:tcPr>
            <w:tcW w:w="19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9E4B5E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Neatly designed packages with announcement and readily available campaigning material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1272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4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642DA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FA22D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885E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546E7" w14:textId="77777777" w:rsidR="001E3B8B" w:rsidRPr="001E3B8B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5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F412" w14:textId="77777777" w:rsidR="001E3B8B" w:rsidRPr="001E3B8B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</w:tr>
      <w:tr w:rsidR="001E3B8B" w:rsidRPr="001E3B8B" w14:paraId="566C861C" w14:textId="77777777" w:rsidTr="001E3B8B">
        <w:trPr>
          <w:trHeight w:val="290"/>
        </w:trPr>
        <w:tc>
          <w:tcPr>
            <w:tcW w:w="19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052D4F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 xml:space="preserve">Simplified documentation for MR 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81F1E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9FA3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EC9B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7DF95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938D6" w14:textId="77777777" w:rsidR="001E3B8B" w:rsidRPr="001E3B8B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4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3E2F" w14:textId="77777777" w:rsidR="001E3B8B" w:rsidRPr="001E3B8B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</w:tr>
      <w:tr w:rsidR="001E3B8B" w:rsidRPr="001E3B8B" w14:paraId="6C437B6A" w14:textId="77777777" w:rsidTr="001E3B8B">
        <w:trPr>
          <w:trHeight w:val="290"/>
        </w:trPr>
        <w:tc>
          <w:tcPr>
            <w:tcW w:w="19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1D5E3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 xml:space="preserve">Highlight easier recruitment of junior staff 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726A6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2AF8E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5C129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3549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900DF" w14:textId="77777777" w:rsidR="001E3B8B" w:rsidRPr="001E3B8B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32C33" w14:textId="77777777" w:rsidR="001E3B8B" w:rsidRPr="001E3B8B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</w:tr>
      <w:tr w:rsidR="001E3B8B" w:rsidRPr="001E3B8B" w14:paraId="7DE2DD9D" w14:textId="77777777" w:rsidTr="001E3B8B">
        <w:trPr>
          <w:trHeight w:val="290"/>
        </w:trPr>
        <w:tc>
          <w:tcPr>
            <w:tcW w:w="19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27802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 xml:space="preserve">Incentives to get prescribers on board 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2D126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E725A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5AE7A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3589D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5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B2DCA" w14:textId="77777777" w:rsidR="001E3B8B" w:rsidRPr="001E3B8B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5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88568" w14:textId="77777777" w:rsidR="001E3B8B" w:rsidRPr="001E3B8B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</w:tr>
      <w:tr w:rsidR="001E3B8B" w:rsidRPr="001E3B8B" w14:paraId="48878A9D" w14:textId="77777777" w:rsidTr="001E3B8B">
        <w:trPr>
          <w:trHeight w:val="580"/>
        </w:trPr>
        <w:tc>
          <w:tcPr>
            <w:tcW w:w="19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5CD38A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 xml:space="preserve">Use specialist knowledge as a strategy to generate more profit 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C0038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128D5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8279A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42FF1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FF7BC" w14:textId="77777777" w:rsidR="001E3B8B" w:rsidRPr="001E3B8B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FB034" w14:textId="77777777" w:rsidR="001E3B8B" w:rsidRPr="001E3B8B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</w:tr>
      <w:tr w:rsidR="001E3B8B" w:rsidRPr="001E3B8B" w14:paraId="71D8A710" w14:textId="77777777" w:rsidTr="001E3B8B">
        <w:trPr>
          <w:trHeight w:val="290"/>
        </w:trPr>
        <w:tc>
          <w:tcPr>
            <w:tcW w:w="19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D8D11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Enable MR related work as home office task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98B75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7EFE1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A658D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6B1C1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E29A8" w14:textId="77777777" w:rsidR="001E3B8B" w:rsidRPr="001E3B8B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0E546" w14:textId="77777777" w:rsidR="001E3B8B" w:rsidRPr="001E3B8B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</w:tr>
      <w:tr w:rsidR="001E3B8B" w:rsidRPr="001E3B8B" w14:paraId="0D695EE2" w14:textId="77777777" w:rsidTr="001E3B8B">
        <w:trPr>
          <w:trHeight w:val="290"/>
        </w:trPr>
        <w:tc>
          <w:tcPr>
            <w:tcW w:w="19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8DFB96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MR contest in between pharmacies (intra &amp; inter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97D30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47029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F8093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483A3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ABDD6" w14:textId="77777777" w:rsidR="001E3B8B" w:rsidRPr="001E3B8B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1885D" w14:textId="77777777" w:rsidR="001E3B8B" w:rsidRPr="001E3B8B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</w:tr>
      <w:tr w:rsidR="001E3B8B" w:rsidRPr="001E3B8B" w14:paraId="05EFD4DD" w14:textId="77777777" w:rsidTr="001E3B8B">
        <w:trPr>
          <w:trHeight w:val="290"/>
        </w:trPr>
        <w:tc>
          <w:tcPr>
            <w:tcW w:w="19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69CAC3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Financial start-up support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45954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3D816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5A567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718FD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68111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25D3D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</w:tr>
      <w:tr w:rsidR="001E3B8B" w:rsidRPr="001E3B8B" w14:paraId="43E0FC06" w14:textId="77777777" w:rsidTr="001E3B8B">
        <w:trPr>
          <w:trHeight w:val="290"/>
        </w:trPr>
        <w:tc>
          <w:tcPr>
            <w:tcW w:w="19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C5E4BF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Offer continuing education within working hours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551A6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141D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268F7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189B3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C53D1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8772F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</w:tr>
      <w:tr w:rsidR="001E3B8B" w:rsidRPr="001E3B8B" w14:paraId="6A154D80" w14:textId="77777777" w:rsidTr="001E3B8B">
        <w:trPr>
          <w:trHeight w:val="580"/>
        </w:trPr>
        <w:tc>
          <w:tcPr>
            <w:tcW w:w="19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3143A1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Publication of MR-providing pharmacies by independent bodies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C3BF9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59A0C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388FE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B2874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BBC1C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C736F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</w:tr>
      <w:tr w:rsidR="001E3B8B" w:rsidRPr="001E3B8B" w14:paraId="27C351F1" w14:textId="77777777" w:rsidTr="001E3B8B">
        <w:trPr>
          <w:trHeight w:val="560"/>
        </w:trPr>
        <w:tc>
          <w:tcPr>
            <w:tcW w:w="19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4B2215" w14:textId="715EDCDF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Use of health campaign days (</w:t>
            </w:r>
            <w:r w:rsidR="00791BF6"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e.g.,</w:t>
            </w: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 xml:space="preserve"> world asthma day, blood pressure) to promote local advertisement 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75FC3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19768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22E8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A0BFB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A4CAB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BDD3D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</w:tr>
      <w:tr w:rsidR="001E3B8B" w:rsidRPr="001E3B8B" w14:paraId="47BD79E8" w14:textId="77777777" w:rsidTr="001E3B8B">
        <w:trPr>
          <w:trHeight w:val="870"/>
        </w:trPr>
        <w:tc>
          <w:tcPr>
            <w:tcW w:w="1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2B49CB" w14:textId="3E708DA3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Use of health campaign days (</w:t>
            </w:r>
            <w:r w:rsidR="00791BF6"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e.g.,</w:t>
            </w:r>
            <w:r w:rsidRPr="001E3B8B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 xml:space="preserve"> world asthma day, blood pressure) to promote local advertisement 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AAFEA" w14:textId="77777777" w:rsidR="001E3B8B" w:rsidRPr="001E3B8B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B5C35" w14:textId="77777777" w:rsidR="001E3B8B" w:rsidRPr="001E3B8B" w:rsidRDefault="001E3B8B" w:rsidP="001E3B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eastAsia="de-DE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D1992" w14:textId="77777777" w:rsidR="001E3B8B" w:rsidRPr="001E3B8B" w:rsidRDefault="001E3B8B" w:rsidP="001E3B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eastAsia="de-DE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AD859" w14:textId="77777777" w:rsidR="001E3B8B" w:rsidRPr="001E3B8B" w:rsidRDefault="001E3B8B" w:rsidP="001E3B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eastAsia="de-DE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A8DCC" w14:textId="77777777" w:rsidR="001E3B8B" w:rsidRPr="001E3B8B" w:rsidRDefault="001E3B8B" w:rsidP="001E3B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eastAsia="de-DE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E9F2E" w14:textId="77777777" w:rsidR="001E3B8B" w:rsidRPr="001E3B8B" w:rsidRDefault="001E3B8B" w:rsidP="001E3B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eastAsia="de-DE"/>
              </w:rPr>
            </w:pPr>
          </w:p>
        </w:tc>
      </w:tr>
    </w:tbl>
    <w:p w14:paraId="7C039CFD" w14:textId="77777777" w:rsidR="003621F8" w:rsidRPr="00791BF6" w:rsidRDefault="003621F8" w:rsidP="008D26E6"/>
    <w:tbl>
      <w:tblPr>
        <w:tblpPr w:leftFromText="141" w:rightFromText="141" w:vertAnchor="text" w:horzAnchor="margin" w:tblpY="144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80"/>
        <w:gridCol w:w="253"/>
        <w:gridCol w:w="253"/>
        <w:gridCol w:w="542"/>
        <w:gridCol w:w="516"/>
        <w:gridCol w:w="883"/>
        <w:gridCol w:w="1250"/>
      </w:tblGrid>
      <w:tr w:rsidR="001E3B8B" w:rsidRPr="00791BF6" w14:paraId="70933AD3" w14:textId="77777777" w:rsidTr="003621F8">
        <w:trPr>
          <w:trHeight w:val="416"/>
        </w:trPr>
        <w:tc>
          <w:tcPr>
            <w:tcW w:w="3785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A07274" w14:textId="00A395C7" w:rsidR="001E3B8B" w:rsidRPr="006B2538" w:rsidRDefault="003621F8" w:rsidP="003621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t xml:space="preserve">OWNERS 1 </w:t>
            </w:r>
            <w:r w:rsidRPr="006B253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t>INCENTIVES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38E14" w14:textId="2C6E43C9" w:rsidR="001E3B8B" w:rsidRPr="006B2538" w:rsidRDefault="003621F8" w:rsidP="003621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t>SUM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E691D" w14:textId="1EB25E7B" w:rsidR="001E3B8B" w:rsidRPr="006B2538" w:rsidRDefault="003621F8" w:rsidP="003621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t>FREQUENCY</w:t>
            </w:r>
          </w:p>
        </w:tc>
      </w:tr>
      <w:tr w:rsidR="001E3B8B" w:rsidRPr="00791BF6" w14:paraId="222D4AC4" w14:textId="77777777" w:rsidTr="003621F8">
        <w:trPr>
          <w:trHeight w:val="580"/>
        </w:trPr>
        <w:tc>
          <w:tcPr>
            <w:tcW w:w="28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44A0D2" w14:textId="77777777" w:rsidR="001E3B8B" w:rsidRPr="006B2538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 xml:space="preserve">Integration in pharmacy management software 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A6EFA" w14:textId="77777777" w:rsidR="001E3B8B" w:rsidRPr="006B2538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5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07318" w14:textId="77777777" w:rsidR="001E3B8B" w:rsidRPr="006B2538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C265F" w14:textId="77777777" w:rsidR="001E3B8B" w:rsidRPr="006B2538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915BA" w14:textId="77777777" w:rsidR="001E3B8B" w:rsidRPr="006B2538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36D4B" w14:textId="77777777" w:rsidR="001E3B8B" w:rsidRPr="006B2538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5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49F3A" w14:textId="77777777" w:rsidR="001E3B8B" w:rsidRPr="006B2538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4</w:t>
            </w:r>
          </w:p>
        </w:tc>
      </w:tr>
      <w:tr w:rsidR="001E3B8B" w:rsidRPr="00791BF6" w14:paraId="77550FA7" w14:textId="77777777" w:rsidTr="003621F8">
        <w:trPr>
          <w:trHeight w:val="580"/>
        </w:trPr>
        <w:tc>
          <w:tcPr>
            <w:tcW w:w="28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9FAC0" w14:textId="77777777" w:rsidR="001E3B8B" w:rsidRPr="006B2538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 xml:space="preserve">Higher remuneration during the initial phase (external incentive) 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55E69" w14:textId="77777777" w:rsidR="001E3B8B" w:rsidRPr="006B2538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3A0A2" w14:textId="77777777" w:rsidR="001E3B8B" w:rsidRPr="006B2538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6536C" w14:textId="77777777" w:rsidR="001E3B8B" w:rsidRPr="006B2538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B37B8" w14:textId="77777777" w:rsidR="001E3B8B" w:rsidRPr="006B2538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54D62" w14:textId="77777777" w:rsidR="001E3B8B" w:rsidRPr="006B2538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5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683A5" w14:textId="77777777" w:rsidR="001E3B8B" w:rsidRPr="006B2538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4</w:t>
            </w:r>
          </w:p>
        </w:tc>
      </w:tr>
      <w:tr w:rsidR="001E3B8B" w:rsidRPr="00791BF6" w14:paraId="7ADE7963" w14:textId="77777777" w:rsidTr="003621F8">
        <w:trPr>
          <w:trHeight w:val="580"/>
        </w:trPr>
        <w:tc>
          <w:tcPr>
            <w:tcW w:w="28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467B26" w14:textId="77777777" w:rsidR="001E3B8B" w:rsidRPr="006B2538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Maximal IT support for the entire process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F0F7C" w14:textId="77777777" w:rsidR="001E3B8B" w:rsidRPr="006B2538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1E81B" w14:textId="77777777" w:rsidR="001E3B8B" w:rsidRPr="006B2538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22866" w14:textId="77777777" w:rsidR="001E3B8B" w:rsidRPr="006B2538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4D407" w14:textId="77777777" w:rsidR="001E3B8B" w:rsidRPr="006B2538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4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6FDDE" w14:textId="77777777" w:rsidR="001E3B8B" w:rsidRPr="006B2538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5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5E1A6" w14:textId="77777777" w:rsidR="001E3B8B" w:rsidRPr="006B2538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4</w:t>
            </w:r>
          </w:p>
        </w:tc>
      </w:tr>
      <w:tr w:rsidR="001E3B8B" w:rsidRPr="00791BF6" w14:paraId="2A3AD8A1" w14:textId="77777777" w:rsidTr="003621F8">
        <w:trPr>
          <w:trHeight w:val="580"/>
        </w:trPr>
        <w:tc>
          <w:tcPr>
            <w:tcW w:w="28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E3D43C" w14:textId="77777777" w:rsidR="001E3B8B" w:rsidRPr="006B2538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 xml:space="preserve">Legal base to provide MRs for patients in care homes 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1D2A6" w14:textId="77777777" w:rsidR="001E3B8B" w:rsidRPr="006B2538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4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ADD68" w14:textId="77777777" w:rsidR="001E3B8B" w:rsidRPr="006B2538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CB3FA" w14:textId="77777777" w:rsidR="001E3B8B" w:rsidRPr="006B2538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14573" w14:textId="77777777" w:rsidR="001E3B8B" w:rsidRPr="006B2538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23F7E" w14:textId="77777777" w:rsidR="001E3B8B" w:rsidRPr="006B2538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8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AA222" w14:textId="77777777" w:rsidR="001E3B8B" w:rsidRPr="006B2538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</w:tr>
      <w:tr w:rsidR="001E3B8B" w:rsidRPr="00791BF6" w14:paraId="519489AF" w14:textId="77777777" w:rsidTr="003621F8">
        <w:trPr>
          <w:trHeight w:val="580"/>
        </w:trPr>
        <w:tc>
          <w:tcPr>
            <w:tcW w:w="28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957002" w14:textId="77777777" w:rsidR="001E3B8B" w:rsidRPr="006B2538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Team Challenge (incentive in inner setting)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6B633" w14:textId="77777777" w:rsidR="001E3B8B" w:rsidRPr="006B2538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88237" w14:textId="77777777" w:rsidR="001E3B8B" w:rsidRPr="006B2538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860F4" w14:textId="77777777" w:rsidR="001E3B8B" w:rsidRPr="006B2538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C5CD6" w14:textId="77777777" w:rsidR="001E3B8B" w:rsidRPr="006B2538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262AD" w14:textId="77777777" w:rsidR="001E3B8B" w:rsidRPr="006B2538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5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02DAA" w14:textId="77777777" w:rsidR="001E3B8B" w:rsidRPr="006B2538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</w:tr>
      <w:tr w:rsidR="001E3B8B" w:rsidRPr="00791BF6" w14:paraId="610F7A40" w14:textId="77777777" w:rsidTr="003621F8">
        <w:trPr>
          <w:trHeight w:val="580"/>
        </w:trPr>
        <w:tc>
          <w:tcPr>
            <w:tcW w:w="28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2CE86" w14:textId="77777777" w:rsidR="001E3B8B" w:rsidRPr="006B2538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Quality certification for pharmacies (including advertisements)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9BD40" w14:textId="77777777" w:rsidR="001E3B8B" w:rsidRPr="006B2538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E2088" w14:textId="77777777" w:rsidR="001E3B8B" w:rsidRPr="006B2538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2EAE8" w14:textId="77777777" w:rsidR="001E3B8B" w:rsidRPr="006B2538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A9687" w14:textId="77777777" w:rsidR="001E3B8B" w:rsidRPr="006B2538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DA77D" w14:textId="77777777" w:rsidR="001E3B8B" w:rsidRPr="006B2538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F3636" w14:textId="77777777" w:rsidR="001E3B8B" w:rsidRPr="006B2538" w:rsidRDefault="001E3B8B" w:rsidP="001E3B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</w:tr>
      <w:tr w:rsidR="001E3B8B" w:rsidRPr="00791BF6" w14:paraId="2E0D3DAF" w14:textId="77777777" w:rsidTr="003621F8">
        <w:trPr>
          <w:trHeight w:val="580"/>
        </w:trPr>
        <w:tc>
          <w:tcPr>
            <w:tcW w:w="28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1D1C7" w14:textId="77777777" w:rsidR="001E3B8B" w:rsidRPr="006B2538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Increase of pharmacies' appeal as a workplace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981AD" w14:textId="77777777" w:rsidR="001E3B8B" w:rsidRPr="006B2538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0C780" w14:textId="77777777" w:rsidR="001E3B8B" w:rsidRPr="006B2538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26ADD" w14:textId="77777777" w:rsidR="001E3B8B" w:rsidRPr="006B2538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A99BE" w14:textId="77777777" w:rsidR="001E3B8B" w:rsidRPr="006B2538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8F8CB" w14:textId="77777777" w:rsidR="001E3B8B" w:rsidRPr="006B2538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D7DBC" w14:textId="77777777" w:rsidR="001E3B8B" w:rsidRPr="006B2538" w:rsidRDefault="001E3B8B" w:rsidP="001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</w:tr>
    </w:tbl>
    <w:p w14:paraId="34BD52B6" w14:textId="77777777" w:rsidR="001E3B8B" w:rsidRPr="00791BF6" w:rsidRDefault="001E3B8B" w:rsidP="008D26E6"/>
    <w:tbl>
      <w:tblPr>
        <w:tblW w:w="5006" w:type="pct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5"/>
        <w:gridCol w:w="818"/>
        <w:gridCol w:w="817"/>
        <w:gridCol w:w="819"/>
        <w:gridCol w:w="819"/>
        <w:gridCol w:w="819"/>
        <w:gridCol w:w="819"/>
        <w:gridCol w:w="1092"/>
      </w:tblGrid>
      <w:tr w:rsidR="006B2538" w:rsidRPr="006B2538" w14:paraId="15EC92D1" w14:textId="77777777" w:rsidTr="006B2538">
        <w:trPr>
          <w:trHeight w:val="450"/>
        </w:trPr>
        <w:tc>
          <w:tcPr>
            <w:tcW w:w="1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0F8567" w14:textId="415450D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</w:pPr>
            <w:r w:rsidRPr="00791BF6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t xml:space="preserve">OWNERS 2 </w:t>
            </w:r>
            <w:r w:rsidRPr="006B253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t>Incentives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7D86C7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84946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0FD920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095A2B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D510A5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486E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t>Sum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9088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de-DE"/>
              </w:rPr>
              <w:t>Frequency</w:t>
            </w:r>
          </w:p>
        </w:tc>
      </w:tr>
      <w:tr w:rsidR="006B2538" w:rsidRPr="006B2538" w14:paraId="6CF86674" w14:textId="77777777" w:rsidTr="006B2538">
        <w:trPr>
          <w:trHeight w:val="290"/>
        </w:trPr>
        <w:tc>
          <w:tcPr>
            <w:tcW w:w="1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C9147F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Good Software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42B4C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5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DD050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D4E66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587E2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AA100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F43CE" w14:textId="77777777" w:rsidR="006B2538" w:rsidRPr="006B2538" w:rsidRDefault="006B2538" w:rsidP="006B25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6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928A0" w14:textId="77777777" w:rsidR="006B2538" w:rsidRPr="006B2538" w:rsidRDefault="006B2538" w:rsidP="006B25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4</w:t>
            </w:r>
          </w:p>
        </w:tc>
      </w:tr>
      <w:tr w:rsidR="006B2538" w:rsidRPr="006B2538" w14:paraId="448E3943" w14:textId="77777777" w:rsidTr="006B2538">
        <w:trPr>
          <w:trHeight w:val="290"/>
        </w:trPr>
        <w:tc>
          <w:tcPr>
            <w:tcW w:w="1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7F5260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Start-up package (materials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7E571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A2593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4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04641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3FAE2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4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CB70C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72671" w14:textId="77777777" w:rsidR="006B2538" w:rsidRPr="006B2538" w:rsidRDefault="006B2538" w:rsidP="006B25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3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AAA26" w14:textId="77777777" w:rsidR="006B2538" w:rsidRPr="006B2538" w:rsidRDefault="006B2538" w:rsidP="006B25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4</w:t>
            </w:r>
          </w:p>
        </w:tc>
      </w:tr>
      <w:tr w:rsidR="006B2538" w:rsidRPr="006B2538" w14:paraId="5B01F4EE" w14:textId="77777777" w:rsidTr="006B2538">
        <w:trPr>
          <w:trHeight w:val="580"/>
        </w:trPr>
        <w:tc>
          <w:tcPr>
            <w:tcW w:w="1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37A7CB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Easy to use appointment software (clever &amp; simple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CD22A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770AC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A410A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4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DEC36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B835A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ABBDB" w14:textId="77777777" w:rsidR="006B2538" w:rsidRPr="006B2538" w:rsidRDefault="006B2538" w:rsidP="006B25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8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5A82F" w14:textId="77777777" w:rsidR="006B2538" w:rsidRPr="006B2538" w:rsidRDefault="006B2538" w:rsidP="006B25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</w:tr>
      <w:tr w:rsidR="006B2538" w:rsidRPr="006B2538" w14:paraId="3A72BA02" w14:textId="77777777" w:rsidTr="006B2538">
        <w:trPr>
          <w:trHeight w:val="580"/>
        </w:trPr>
        <w:tc>
          <w:tcPr>
            <w:tcW w:w="1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1E30D7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 xml:space="preserve">Reduction of bureaucracy and documentation 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494E7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131DE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2E437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A18A1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F9BB4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4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4F93F" w14:textId="77777777" w:rsidR="006B2538" w:rsidRPr="006B2538" w:rsidRDefault="006B2538" w:rsidP="006B25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7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AA9D9" w14:textId="77777777" w:rsidR="006B2538" w:rsidRPr="006B2538" w:rsidRDefault="006B2538" w:rsidP="006B25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</w:tr>
      <w:tr w:rsidR="006B2538" w:rsidRPr="006B2538" w14:paraId="3FF7F655" w14:textId="77777777" w:rsidTr="006B2538">
        <w:trPr>
          <w:trHeight w:val="290"/>
        </w:trPr>
        <w:tc>
          <w:tcPr>
            <w:tcW w:w="1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569FD6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MR referrals by prescribers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ECF07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903CD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3BB86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DB44E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B101E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2B70" w14:textId="77777777" w:rsidR="006B2538" w:rsidRPr="006B2538" w:rsidRDefault="006B2538" w:rsidP="006B25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7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D27AE" w14:textId="77777777" w:rsidR="006B2538" w:rsidRPr="006B2538" w:rsidRDefault="006B2538" w:rsidP="006B25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</w:tr>
      <w:tr w:rsidR="006B2538" w:rsidRPr="006B2538" w14:paraId="27811CD5" w14:textId="77777777" w:rsidTr="006B2538">
        <w:trPr>
          <w:trHeight w:val="290"/>
        </w:trPr>
        <w:tc>
          <w:tcPr>
            <w:tcW w:w="1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B1F698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Simple, intuitive use of software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DE549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1E09D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29843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2925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F2C02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83213" w14:textId="77777777" w:rsidR="006B2538" w:rsidRPr="006B2538" w:rsidRDefault="006B2538" w:rsidP="006B25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5EBBB" w14:textId="77777777" w:rsidR="006B2538" w:rsidRPr="006B2538" w:rsidRDefault="006B2538" w:rsidP="006B25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</w:tr>
      <w:tr w:rsidR="006B2538" w:rsidRPr="006B2538" w14:paraId="21DD0833" w14:textId="77777777" w:rsidTr="006B2538">
        <w:trPr>
          <w:trHeight w:val="580"/>
        </w:trPr>
        <w:tc>
          <w:tcPr>
            <w:tcW w:w="1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3BDE30" w14:textId="5036FACB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 xml:space="preserve">Visibility in "pharmacy manager" (official public online-list of </w:t>
            </w:r>
            <w:r w:rsidR="00791BF6"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pharmacies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A3DD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6399D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D1E30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C15B1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903B0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F4F5A" w14:textId="77777777" w:rsidR="006B2538" w:rsidRPr="006B2538" w:rsidRDefault="006B2538" w:rsidP="006B25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4166B" w14:textId="77777777" w:rsidR="006B2538" w:rsidRPr="006B2538" w:rsidRDefault="006B2538" w:rsidP="006B25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</w:tr>
      <w:tr w:rsidR="006B2538" w:rsidRPr="006B2538" w14:paraId="7176AB75" w14:textId="77777777" w:rsidTr="006B2538">
        <w:trPr>
          <w:trHeight w:val="290"/>
        </w:trPr>
        <w:tc>
          <w:tcPr>
            <w:tcW w:w="1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9053C9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 xml:space="preserve">Customers' value for 2 signatures 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B15E5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3BDCB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4F926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70FED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AF13C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54145" w14:textId="77777777" w:rsidR="006B2538" w:rsidRPr="006B2538" w:rsidRDefault="006B2538" w:rsidP="006B25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5CFED" w14:textId="77777777" w:rsidR="006B2538" w:rsidRPr="006B2538" w:rsidRDefault="006B2538" w:rsidP="006B25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2</w:t>
            </w:r>
          </w:p>
        </w:tc>
      </w:tr>
      <w:tr w:rsidR="006B2538" w:rsidRPr="006B2538" w14:paraId="51462555" w14:textId="77777777" w:rsidTr="006B2538">
        <w:trPr>
          <w:trHeight w:val="290"/>
        </w:trPr>
        <w:tc>
          <w:tcPr>
            <w:tcW w:w="1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9CAB26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Positive contribution margin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ED68D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9C1E7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09D3A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C798A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F50D7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D1A4E" w14:textId="77777777" w:rsidR="006B2538" w:rsidRPr="006B2538" w:rsidRDefault="006B2538" w:rsidP="006B25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3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6F6C9" w14:textId="77777777" w:rsidR="006B2538" w:rsidRPr="006B2538" w:rsidRDefault="006B2538" w:rsidP="006B25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</w:tr>
      <w:tr w:rsidR="006B2538" w:rsidRPr="006B2538" w14:paraId="2F5CAAC2" w14:textId="77777777" w:rsidTr="006B2538">
        <w:trPr>
          <w:trHeight w:val="580"/>
        </w:trPr>
        <w:tc>
          <w:tcPr>
            <w:tcW w:w="1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2FD15" w14:textId="747CFE2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Additional bonus (</w:t>
            </w:r>
            <w:r w:rsidR="00791BF6"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e.g.,</w:t>
            </w: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 xml:space="preserve"> 20% share + paid overtime hours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C1E1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1B7DE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7A57B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40D64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28786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6037D" w14:textId="77777777" w:rsidR="006B2538" w:rsidRPr="006B2538" w:rsidRDefault="006B2538" w:rsidP="006B25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083C9" w14:textId="77777777" w:rsidR="006B2538" w:rsidRPr="006B2538" w:rsidRDefault="006B2538" w:rsidP="006B25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1</w:t>
            </w:r>
          </w:p>
        </w:tc>
      </w:tr>
      <w:tr w:rsidR="006B2538" w:rsidRPr="006B2538" w14:paraId="1C6AF1C6" w14:textId="77777777" w:rsidTr="006B2538">
        <w:trPr>
          <w:trHeight w:val="580"/>
        </w:trPr>
        <w:tc>
          <w:tcPr>
            <w:tcW w:w="1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0FAE2B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Free database access (for a limited time span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96B5C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863B1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54AC6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28716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54C2F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85DD9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51F35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</w:tr>
      <w:tr w:rsidR="006B2538" w:rsidRPr="006B2538" w14:paraId="313E8AB1" w14:textId="77777777" w:rsidTr="006B2538">
        <w:trPr>
          <w:trHeight w:val="580"/>
        </w:trPr>
        <w:tc>
          <w:tcPr>
            <w:tcW w:w="1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C9F146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Outcome agreement for all team members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9FB0C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0D56C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876D0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2D698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F2E35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C6871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F91F0" w14:textId="77777777" w:rsidR="006B2538" w:rsidRPr="006B2538" w:rsidRDefault="006B2538" w:rsidP="006B25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</w:pPr>
            <w:r w:rsidRPr="006B2538">
              <w:rPr>
                <w:rFonts w:ascii="Calibri" w:eastAsia="Times New Roman" w:hAnsi="Calibri" w:cs="Calibri"/>
                <w:color w:val="000000"/>
                <w:szCs w:val="22"/>
                <w:lang w:eastAsia="de-DE"/>
              </w:rPr>
              <w:t> </w:t>
            </w:r>
          </w:p>
        </w:tc>
      </w:tr>
    </w:tbl>
    <w:p w14:paraId="5358871E" w14:textId="77777777" w:rsidR="006B2538" w:rsidRPr="00791BF6" w:rsidRDefault="006B2538" w:rsidP="008D26E6"/>
    <w:sectPr w:rsidR="006B2538" w:rsidRPr="00791BF6" w:rsidSect="006C72A7">
      <w:footerReference w:type="default" r:id="rId11"/>
      <w:footerReference w:type="first" r:id="rId12"/>
      <w:pgSz w:w="11906" w:h="16838"/>
      <w:pgMar w:top="1418" w:right="1418" w:bottom="1418" w:left="1701" w:header="709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2A2CB6" w14:textId="77777777" w:rsidR="00346280" w:rsidRPr="006B2538" w:rsidRDefault="00346280" w:rsidP="002B1718">
      <w:pPr>
        <w:spacing w:after="0" w:line="240" w:lineRule="auto"/>
      </w:pPr>
      <w:r w:rsidRPr="006B2538">
        <w:separator/>
      </w:r>
    </w:p>
  </w:endnote>
  <w:endnote w:type="continuationSeparator" w:id="0">
    <w:p w14:paraId="6A0896E6" w14:textId="77777777" w:rsidR="00346280" w:rsidRPr="006B2538" w:rsidRDefault="00346280" w:rsidP="002B1718">
      <w:pPr>
        <w:spacing w:after="0" w:line="240" w:lineRule="auto"/>
      </w:pPr>
      <w:r w:rsidRPr="006B2538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48CA77" w14:textId="77777777" w:rsidR="00613268" w:rsidRPr="006B2538" w:rsidRDefault="00613268" w:rsidP="006C72A7">
    <w:pPr>
      <w:pStyle w:val="Fuzeile"/>
      <w:tabs>
        <w:tab w:val="clear" w:pos="9072"/>
        <w:tab w:val="center" w:pos="4393"/>
        <w:tab w:val="right" w:pos="8787"/>
      </w:tabs>
    </w:pPr>
    <w:r w:rsidRPr="006B2538">
      <w:tab/>
    </w:r>
    <w:sdt>
      <w:sdtPr>
        <w:id w:val="1770272039"/>
        <w:docPartObj>
          <w:docPartGallery w:val="Page Numbers (Bottom of Page)"/>
          <w:docPartUnique/>
        </w:docPartObj>
      </w:sdtPr>
      <w:sdtEndPr/>
      <w:sdtContent>
        <w:r w:rsidRPr="006B2538">
          <w:fldChar w:fldCharType="begin"/>
        </w:r>
        <w:r w:rsidRPr="006B2538">
          <w:instrText>PAGE   \* MERGEFORMAT</w:instrText>
        </w:r>
        <w:r w:rsidRPr="006B2538">
          <w:fldChar w:fldCharType="separate"/>
        </w:r>
        <w:r w:rsidRPr="006B2538">
          <w:t>28</w:t>
        </w:r>
        <w:r w:rsidRPr="006B2538">
          <w:fldChar w:fldCharType="end"/>
        </w:r>
      </w:sdtContent>
    </w:sdt>
  </w:p>
  <w:p w14:paraId="038BEE88" w14:textId="77777777" w:rsidR="00613268" w:rsidRPr="006B2538" w:rsidRDefault="0061326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56216014"/>
      <w:docPartObj>
        <w:docPartGallery w:val="Page Numbers (Bottom of Page)"/>
        <w:docPartUnique/>
      </w:docPartObj>
    </w:sdtPr>
    <w:sdtEndPr/>
    <w:sdtContent>
      <w:p w14:paraId="09099CC9" w14:textId="77777777" w:rsidR="00613268" w:rsidRPr="006B2538" w:rsidRDefault="00613268">
        <w:pPr>
          <w:pStyle w:val="Fuzeile"/>
          <w:jc w:val="center"/>
        </w:pPr>
        <w:r w:rsidRPr="006B2538">
          <w:fldChar w:fldCharType="begin"/>
        </w:r>
        <w:r w:rsidRPr="006B2538">
          <w:instrText>PAGE   \* MERGEFORMAT</w:instrText>
        </w:r>
        <w:r w:rsidRPr="006B2538">
          <w:fldChar w:fldCharType="separate"/>
        </w:r>
        <w:r w:rsidRPr="006B2538">
          <w:t>2</w:t>
        </w:r>
        <w:r w:rsidRPr="006B2538">
          <w:fldChar w:fldCharType="end"/>
        </w:r>
      </w:p>
    </w:sdtContent>
  </w:sdt>
  <w:p w14:paraId="50D090AA" w14:textId="77777777" w:rsidR="00613268" w:rsidRPr="006B2538" w:rsidRDefault="0061326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B58993" w14:textId="77777777" w:rsidR="00346280" w:rsidRPr="006B2538" w:rsidRDefault="00346280" w:rsidP="002B1718">
      <w:pPr>
        <w:spacing w:after="0" w:line="240" w:lineRule="auto"/>
      </w:pPr>
      <w:r w:rsidRPr="006B2538">
        <w:separator/>
      </w:r>
    </w:p>
  </w:footnote>
  <w:footnote w:type="continuationSeparator" w:id="0">
    <w:p w14:paraId="3329CB82" w14:textId="77777777" w:rsidR="00346280" w:rsidRPr="006B2538" w:rsidRDefault="00346280" w:rsidP="002B1718">
      <w:pPr>
        <w:spacing w:after="0" w:line="240" w:lineRule="auto"/>
      </w:pPr>
      <w:r w:rsidRPr="006B2538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9D57C4"/>
    <w:multiLevelType w:val="hybridMultilevel"/>
    <w:tmpl w:val="9E1C2A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0F3539"/>
    <w:multiLevelType w:val="hybridMultilevel"/>
    <w:tmpl w:val="8A148858"/>
    <w:lvl w:ilvl="0" w:tplc="521A0DA4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BC0BE4"/>
    <w:multiLevelType w:val="hybridMultilevel"/>
    <w:tmpl w:val="7B1C64C0"/>
    <w:lvl w:ilvl="0" w:tplc="00C0FD2E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215B83"/>
    <w:multiLevelType w:val="hybridMultilevel"/>
    <w:tmpl w:val="19204DF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E57BD7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73E611F8"/>
    <w:multiLevelType w:val="hybridMultilevel"/>
    <w:tmpl w:val="FED4AA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EC21B12"/>
    <w:multiLevelType w:val="hybridMultilevel"/>
    <w:tmpl w:val="1F044D6E"/>
    <w:lvl w:ilvl="0" w:tplc="1C2C1AB0">
      <w:start w:val="1"/>
      <w:numFmt w:val="decimal"/>
      <w:lvlText w:val="%1.)"/>
      <w:lvlJc w:val="left"/>
      <w:pPr>
        <w:ind w:left="440" w:hanging="360"/>
      </w:pPr>
      <w:rPr>
        <w:rFonts w:hint="default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160" w:hanging="360"/>
      </w:pPr>
    </w:lvl>
    <w:lvl w:ilvl="2" w:tplc="0809001B" w:tentative="1">
      <w:start w:val="1"/>
      <w:numFmt w:val="lowerRoman"/>
      <w:lvlText w:val="%3."/>
      <w:lvlJc w:val="right"/>
      <w:pPr>
        <w:ind w:left="1880" w:hanging="180"/>
      </w:pPr>
    </w:lvl>
    <w:lvl w:ilvl="3" w:tplc="0809000F" w:tentative="1">
      <w:start w:val="1"/>
      <w:numFmt w:val="decimal"/>
      <w:lvlText w:val="%4."/>
      <w:lvlJc w:val="left"/>
      <w:pPr>
        <w:ind w:left="2600" w:hanging="360"/>
      </w:pPr>
    </w:lvl>
    <w:lvl w:ilvl="4" w:tplc="08090019" w:tentative="1">
      <w:start w:val="1"/>
      <w:numFmt w:val="lowerLetter"/>
      <w:lvlText w:val="%5."/>
      <w:lvlJc w:val="left"/>
      <w:pPr>
        <w:ind w:left="3320" w:hanging="360"/>
      </w:pPr>
    </w:lvl>
    <w:lvl w:ilvl="5" w:tplc="0809001B" w:tentative="1">
      <w:start w:val="1"/>
      <w:numFmt w:val="lowerRoman"/>
      <w:lvlText w:val="%6."/>
      <w:lvlJc w:val="right"/>
      <w:pPr>
        <w:ind w:left="4040" w:hanging="180"/>
      </w:pPr>
    </w:lvl>
    <w:lvl w:ilvl="6" w:tplc="0809000F" w:tentative="1">
      <w:start w:val="1"/>
      <w:numFmt w:val="decimal"/>
      <w:lvlText w:val="%7."/>
      <w:lvlJc w:val="left"/>
      <w:pPr>
        <w:ind w:left="4760" w:hanging="360"/>
      </w:pPr>
    </w:lvl>
    <w:lvl w:ilvl="7" w:tplc="08090019" w:tentative="1">
      <w:start w:val="1"/>
      <w:numFmt w:val="lowerLetter"/>
      <w:lvlText w:val="%8."/>
      <w:lvlJc w:val="left"/>
      <w:pPr>
        <w:ind w:left="5480" w:hanging="360"/>
      </w:pPr>
    </w:lvl>
    <w:lvl w:ilvl="8" w:tplc="0809001B" w:tentative="1">
      <w:start w:val="1"/>
      <w:numFmt w:val="lowerRoman"/>
      <w:lvlText w:val="%9."/>
      <w:lvlJc w:val="right"/>
      <w:pPr>
        <w:ind w:left="6200" w:hanging="180"/>
      </w:pPr>
    </w:lvl>
  </w:abstractNum>
  <w:num w:numId="1" w16cid:durableId="2031373963">
    <w:abstractNumId w:val="4"/>
  </w:num>
  <w:num w:numId="2" w16cid:durableId="2050716255">
    <w:abstractNumId w:val="5"/>
  </w:num>
  <w:num w:numId="3" w16cid:durableId="1885752311">
    <w:abstractNumId w:val="2"/>
  </w:num>
  <w:num w:numId="4" w16cid:durableId="371156350">
    <w:abstractNumId w:val="1"/>
  </w:num>
  <w:num w:numId="5" w16cid:durableId="789009734">
    <w:abstractNumId w:val="6"/>
  </w:num>
  <w:num w:numId="6" w16cid:durableId="471563875">
    <w:abstractNumId w:val="0"/>
  </w:num>
  <w:num w:numId="7" w16cid:durableId="176869699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6" w:nlCheck="1" w:checkStyle="1"/>
  <w:proofState w:spelling="clean" w:grammar="clean"/>
  <w:attachedTemplate r:id="rId1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2538"/>
    <w:rsid w:val="00000599"/>
    <w:rsid w:val="000013B5"/>
    <w:rsid w:val="0000250C"/>
    <w:rsid w:val="00002683"/>
    <w:rsid w:val="0000333A"/>
    <w:rsid w:val="00004BB1"/>
    <w:rsid w:val="0001306A"/>
    <w:rsid w:val="00013DB7"/>
    <w:rsid w:val="00016F50"/>
    <w:rsid w:val="00017F2E"/>
    <w:rsid w:val="00021A51"/>
    <w:rsid w:val="00030DFD"/>
    <w:rsid w:val="00031031"/>
    <w:rsid w:val="00033980"/>
    <w:rsid w:val="00037B40"/>
    <w:rsid w:val="000426D8"/>
    <w:rsid w:val="00045793"/>
    <w:rsid w:val="00052A77"/>
    <w:rsid w:val="00053D17"/>
    <w:rsid w:val="00057068"/>
    <w:rsid w:val="0006080D"/>
    <w:rsid w:val="00062CEE"/>
    <w:rsid w:val="000641AE"/>
    <w:rsid w:val="0006447F"/>
    <w:rsid w:val="00064946"/>
    <w:rsid w:val="0006539F"/>
    <w:rsid w:val="00065D5B"/>
    <w:rsid w:val="00072AD3"/>
    <w:rsid w:val="00077701"/>
    <w:rsid w:val="00077F99"/>
    <w:rsid w:val="00081C36"/>
    <w:rsid w:val="00082B3D"/>
    <w:rsid w:val="000845D5"/>
    <w:rsid w:val="0008623F"/>
    <w:rsid w:val="00087DCE"/>
    <w:rsid w:val="00090680"/>
    <w:rsid w:val="00095898"/>
    <w:rsid w:val="00095B32"/>
    <w:rsid w:val="00096916"/>
    <w:rsid w:val="00096DAA"/>
    <w:rsid w:val="000A1750"/>
    <w:rsid w:val="000A336E"/>
    <w:rsid w:val="000A342F"/>
    <w:rsid w:val="000A6DC3"/>
    <w:rsid w:val="000A6DEC"/>
    <w:rsid w:val="000B16A9"/>
    <w:rsid w:val="000B18B2"/>
    <w:rsid w:val="000B21F2"/>
    <w:rsid w:val="000B29E3"/>
    <w:rsid w:val="000B3CDF"/>
    <w:rsid w:val="000B4D30"/>
    <w:rsid w:val="000B4F62"/>
    <w:rsid w:val="000B5BB4"/>
    <w:rsid w:val="000B5ECA"/>
    <w:rsid w:val="000B5EF3"/>
    <w:rsid w:val="000C1542"/>
    <w:rsid w:val="000C63CE"/>
    <w:rsid w:val="000D17BC"/>
    <w:rsid w:val="000D2007"/>
    <w:rsid w:val="000E2DB2"/>
    <w:rsid w:val="000E7C90"/>
    <w:rsid w:val="000F3C82"/>
    <w:rsid w:val="000F596A"/>
    <w:rsid w:val="000F5A5E"/>
    <w:rsid w:val="000F64EA"/>
    <w:rsid w:val="000F76AC"/>
    <w:rsid w:val="00100B69"/>
    <w:rsid w:val="00100E8B"/>
    <w:rsid w:val="00103066"/>
    <w:rsid w:val="00106FEC"/>
    <w:rsid w:val="00113090"/>
    <w:rsid w:val="00115FF2"/>
    <w:rsid w:val="00116C1E"/>
    <w:rsid w:val="00121154"/>
    <w:rsid w:val="001310DE"/>
    <w:rsid w:val="00132D41"/>
    <w:rsid w:val="0013438C"/>
    <w:rsid w:val="00137E87"/>
    <w:rsid w:val="001438F2"/>
    <w:rsid w:val="00143A68"/>
    <w:rsid w:val="00143F1B"/>
    <w:rsid w:val="00147446"/>
    <w:rsid w:val="001476F0"/>
    <w:rsid w:val="001540C2"/>
    <w:rsid w:val="00155465"/>
    <w:rsid w:val="0016150D"/>
    <w:rsid w:val="0016165D"/>
    <w:rsid w:val="00164875"/>
    <w:rsid w:val="001651EF"/>
    <w:rsid w:val="001652CE"/>
    <w:rsid w:val="00175553"/>
    <w:rsid w:val="00185DC6"/>
    <w:rsid w:val="001866B1"/>
    <w:rsid w:val="00186FBE"/>
    <w:rsid w:val="0019244D"/>
    <w:rsid w:val="00194BBA"/>
    <w:rsid w:val="00194E7B"/>
    <w:rsid w:val="00195CE0"/>
    <w:rsid w:val="001A32B4"/>
    <w:rsid w:val="001A5399"/>
    <w:rsid w:val="001A7CC1"/>
    <w:rsid w:val="001B0825"/>
    <w:rsid w:val="001B1A2C"/>
    <w:rsid w:val="001B4A47"/>
    <w:rsid w:val="001B62B4"/>
    <w:rsid w:val="001B7959"/>
    <w:rsid w:val="001C1E04"/>
    <w:rsid w:val="001C553C"/>
    <w:rsid w:val="001D24AC"/>
    <w:rsid w:val="001D2A7F"/>
    <w:rsid w:val="001D54E0"/>
    <w:rsid w:val="001D56D2"/>
    <w:rsid w:val="001D6896"/>
    <w:rsid w:val="001E2B70"/>
    <w:rsid w:val="001E3B8B"/>
    <w:rsid w:val="001E622A"/>
    <w:rsid w:val="001F0F48"/>
    <w:rsid w:val="001F2FA2"/>
    <w:rsid w:val="001F624F"/>
    <w:rsid w:val="001F695F"/>
    <w:rsid w:val="00200098"/>
    <w:rsid w:val="00213501"/>
    <w:rsid w:val="00220946"/>
    <w:rsid w:val="00221FB3"/>
    <w:rsid w:val="002302D5"/>
    <w:rsid w:val="00231409"/>
    <w:rsid w:val="00233609"/>
    <w:rsid w:val="00235909"/>
    <w:rsid w:val="002446E8"/>
    <w:rsid w:val="002465C9"/>
    <w:rsid w:val="00247BDE"/>
    <w:rsid w:val="002566FD"/>
    <w:rsid w:val="00273C58"/>
    <w:rsid w:val="00275AE9"/>
    <w:rsid w:val="00275B1B"/>
    <w:rsid w:val="0028049B"/>
    <w:rsid w:val="00282553"/>
    <w:rsid w:val="0028630C"/>
    <w:rsid w:val="0028721B"/>
    <w:rsid w:val="00290434"/>
    <w:rsid w:val="00292F2A"/>
    <w:rsid w:val="002964BA"/>
    <w:rsid w:val="002971AC"/>
    <w:rsid w:val="0029799D"/>
    <w:rsid w:val="002A7D96"/>
    <w:rsid w:val="002B1718"/>
    <w:rsid w:val="002B283B"/>
    <w:rsid w:val="002B3D91"/>
    <w:rsid w:val="002B57D7"/>
    <w:rsid w:val="002C0D01"/>
    <w:rsid w:val="002C266D"/>
    <w:rsid w:val="002C2886"/>
    <w:rsid w:val="002C36C3"/>
    <w:rsid w:val="002C5628"/>
    <w:rsid w:val="002D72F9"/>
    <w:rsid w:val="002E4333"/>
    <w:rsid w:val="002E738D"/>
    <w:rsid w:val="002E78DF"/>
    <w:rsid w:val="002F2282"/>
    <w:rsid w:val="002F4F6D"/>
    <w:rsid w:val="002F595D"/>
    <w:rsid w:val="002F700C"/>
    <w:rsid w:val="002F7AB2"/>
    <w:rsid w:val="003032F8"/>
    <w:rsid w:val="00304AE5"/>
    <w:rsid w:val="00304DE3"/>
    <w:rsid w:val="0030642F"/>
    <w:rsid w:val="00310B04"/>
    <w:rsid w:val="00312D11"/>
    <w:rsid w:val="00313480"/>
    <w:rsid w:val="00313D39"/>
    <w:rsid w:val="00316918"/>
    <w:rsid w:val="0032169B"/>
    <w:rsid w:val="00323202"/>
    <w:rsid w:val="00326654"/>
    <w:rsid w:val="0032744F"/>
    <w:rsid w:val="003308EA"/>
    <w:rsid w:val="00330B35"/>
    <w:rsid w:val="00330CDB"/>
    <w:rsid w:val="00336A4A"/>
    <w:rsid w:val="003415B2"/>
    <w:rsid w:val="00342DE1"/>
    <w:rsid w:val="003452C4"/>
    <w:rsid w:val="00346280"/>
    <w:rsid w:val="003463FA"/>
    <w:rsid w:val="003621F8"/>
    <w:rsid w:val="00362B98"/>
    <w:rsid w:val="00365E55"/>
    <w:rsid w:val="00367F3F"/>
    <w:rsid w:val="00370840"/>
    <w:rsid w:val="0037304D"/>
    <w:rsid w:val="0037498E"/>
    <w:rsid w:val="00376B30"/>
    <w:rsid w:val="00382BD7"/>
    <w:rsid w:val="00386F9B"/>
    <w:rsid w:val="003A1117"/>
    <w:rsid w:val="003B0A6F"/>
    <w:rsid w:val="003B2569"/>
    <w:rsid w:val="003B585A"/>
    <w:rsid w:val="003B6B5C"/>
    <w:rsid w:val="003C00F6"/>
    <w:rsid w:val="003C2186"/>
    <w:rsid w:val="003C4A90"/>
    <w:rsid w:val="003C52C2"/>
    <w:rsid w:val="003D0F97"/>
    <w:rsid w:val="003D6EA4"/>
    <w:rsid w:val="003D7600"/>
    <w:rsid w:val="003D7E27"/>
    <w:rsid w:val="003E50BD"/>
    <w:rsid w:val="003E6D2A"/>
    <w:rsid w:val="003E7210"/>
    <w:rsid w:val="003F3C5B"/>
    <w:rsid w:val="003F5CDD"/>
    <w:rsid w:val="00400EF1"/>
    <w:rsid w:val="0040186B"/>
    <w:rsid w:val="00406133"/>
    <w:rsid w:val="00410C4E"/>
    <w:rsid w:val="00411188"/>
    <w:rsid w:val="00411785"/>
    <w:rsid w:val="00417D77"/>
    <w:rsid w:val="00420C55"/>
    <w:rsid w:val="00421385"/>
    <w:rsid w:val="0043139F"/>
    <w:rsid w:val="00435948"/>
    <w:rsid w:val="004359FA"/>
    <w:rsid w:val="004365F2"/>
    <w:rsid w:val="00437163"/>
    <w:rsid w:val="00437F4D"/>
    <w:rsid w:val="0044140C"/>
    <w:rsid w:val="0044790B"/>
    <w:rsid w:val="00450236"/>
    <w:rsid w:val="00452734"/>
    <w:rsid w:val="00452EEE"/>
    <w:rsid w:val="00461781"/>
    <w:rsid w:val="004643BB"/>
    <w:rsid w:val="004675C0"/>
    <w:rsid w:val="00467B59"/>
    <w:rsid w:val="00471998"/>
    <w:rsid w:val="00474E5B"/>
    <w:rsid w:val="004758C3"/>
    <w:rsid w:val="00475A0E"/>
    <w:rsid w:val="00476133"/>
    <w:rsid w:val="00480229"/>
    <w:rsid w:val="00482862"/>
    <w:rsid w:val="004849BA"/>
    <w:rsid w:val="00492E8A"/>
    <w:rsid w:val="00493ED9"/>
    <w:rsid w:val="00495326"/>
    <w:rsid w:val="00497E47"/>
    <w:rsid w:val="004A3F7A"/>
    <w:rsid w:val="004A6613"/>
    <w:rsid w:val="004A7B38"/>
    <w:rsid w:val="004B232B"/>
    <w:rsid w:val="004B2D48"/>
    <w:rsid w:val="004B79E1"/>
    <w:rsid w:val="004C0B71"/>
    <w:rsid w:val="004C1BBE"/>
    <w:rsid w:val="004C71C2"/>
    <w:rsid w:val="004C76DD"/>
    <w:rsid w:val="004D018F"/>
    <w:rsid w:val="004D3CC4"/>
    <w:rsid w:val="004E2B67"/>
    <w:rsid w:val="004E54FD"/>
    <w:rsid w:val="004E5E76"/>
    <w:rsid w:val="004F238A"/>
    <w:rsid w:val="004F25A0"/>
    <w:rsid w:val="004F2EA4"/>
    <w:rsid w:val="00501B56"/>
    <w:rsid w:val="00501D20"/>
    <w:rsid w:val="00502EBD"/>
    <w:rsid w:val="00506F97"/>
    <w:rsid w:val="005110C7"/>
    <w:rsid w:val="00514B46"/>
    <w:rsid w:val="00517F5A"/>
    <w:rsid w:val="005218BD"/>
    <w:rsid w:val="005220B3"/>
    <w:rsid w:val="00522E30"/>
    <w:rsid w:val="005268D4"/>
    <w:rsid w:val="0053156E"/>
    <w:rsid w:val="00536DE0"/>
    <w:rsid w:val="005410ED"/>
    <w:rsid w:val="00541420"/>
    <w:rsid w:val="005440D9"/>
    <w:rsid w:val="00547BE2"/>
    <w:rsid w:val="00550BD0"/>
    <w:rsid w:val="00552EFD"/>
    <w:rsid w:val="00561B63"/>
    <w:rsid w:val="00570D0B"/>
    <w:rsid w:val="00571ED8"/>
    <w:rsid w:val="00576587"/>
    <w:rsid w:val="00580313"/>
    <w:rsid w:val="00582437"/>
    <w:rsid w:val="00584B22"/>
    <w:rsid w:val="0059178B"/>
    <w:rsid w:val="00592D42"/>
    <w:rsid w:val="00594DD5"/>
    <w:rsid w:val="005A29B1"/>
    <w:rsid w:val="005A3200"/>
    <w:rsid w:val="005A7BF8"/>
    <w:rsid w:val="005B0BB9"/>
    <w:rsid w:val="005B25E9"/>
    <w:rsid w:val="005B32CA"/>
    <w:rsid w:val="005B5714"/>
    <w:rsid w:val="005B5AB3"/>
    <w:rsid w:val="005C2D9B"/>
    <w:rsid w:val="005C341F"/>
    <w:rsid w:val="005C4378"/>
    <w:rsid w:val="005C4F04"/>
    <w:rsid w:val="005D036B"/>
    <w:rsid w:val="005D1E3D"/>
    <w:rsid w:val="005D2317"/>
    <w:rsid w:val="005D5A0D"/>
    <w:rsid w:val="005E04A3"/>
    <w:rsid w:val="005E26A6"/>
    <w:rsid w:val="005E584F"/>
    <w:rsid w:val="005E781C"/>
    <w:rsid w:val="005F2C44"/>
    <w:rsid w:val="00600030"/>
    <w:rsid w:val="00601D98"/>
    <w:rsid w:val="00603784"/>
    <w:rsid w:val="006128DC"/>
    <w:rsid w:val="00613268"/>
    <w:rsid w:val="0061331E"/>
    <w:rsid w:val="00613EC4"/>
    <w:rsid w:val="0061425E"/>
    <w:rsid w:val="006154B2"/>
    <w:rsid w:val="00616865"/>
    <w:rsid w:val="00623AB9"/>
    <w:rsid w:val="00624508"/>
    <w:rsid w:val="00626F67"/>
    <w:rsid w:val="00627E9A"/>
    <w:rsid w:val="00630735"/>
    <w:rsid w:val="00631DAA"/>
    <w:rsid w:val="00640594"/>
    <w:rsid w:val="00641608"/>
    <w:rsid w:val="00643DEB"/>
    <w:rsid w:val="00646E2C"/>
    <w:rsid w:val="0064779F"/>
    <w:rsid w:val="0065320C"/>
    <w:rsid w:val="00656812"/>
    <w:rsid w:val="0066014C"/>
    <w:rsid w:val="0066443E"/>
    <w:rsid w:val="006648FF"/>
    <w:rsid w:val="00670AF9"/>
    <w:rsid w:val="00671C29"/>
    <w:rsid w:val="00673041"/>
    <w:rsid w:val="00673FEA"/>
    <w:rsid w:val="00677438"/>
    <w:rsid w:val="00680D01"/>
    <w:rsid w:val="006833C4"/>
    <w:rsid w:val="006927FD"/>
    <w:rsid w:val="00693AFB"/>
    <w:rsid w:val="00694D0C"/>
    <w:rsid w:val="00697BC6"/>
    <w:rsid w:val="006A5D1C"/>
    <w:rsid w:val="006B1536"/>
    <w:rsid w:val="006B2538"/>
    <w:rsid w:val="006B2B1B"/>
    <w:rsid w:val="006B4270"/>
    <w:rsid w:val="006C2BE1"/>
    <w:rsid w:val="006C2D84"/>
    <w:rsid w:val="006C3BAA"/>
    <w:rsid w:val="006C6C8E"/>
    <w:rsid w:val="006C72A7"/>
    <w:rsid w:val="006D016B"/>
    <w:rsid w:val="006D1CB2"/>
    <w:rsid w:val="006D4495"/>
    <w:rsid w:val="006D7D6F"/>
    <w:rsid w:val="006E30D9"/>
    <w:rsid w:val="006E4F7B"/>
    <w:rsid w:val="006F18ED"/>
    <w:rsid w:val="006F4096"/>
    <w:rsid w:val="006F56C0"/>
    <w:rsid w:val="006F7D25"/>
    <w:rsid w:val="007056BF"/>
    <w:rsid w:val="00707BC3"/>
    <w:rsid w:val="0071467C"/>
    <w:rsid w:val="00715661"/>
    <w:rsid w:val="007158C6"/>
    <w:rsid w:val="00724B44"/>
    <w:rsid w:val="0072571D"/>
    <w:rsid w:val="00731CEB"/>
    <w:rsid w:val="00740B6E"/>
    <w:rsid w:val="00740CB8"/>
    <w:rsid w:val="00746583"/>
    <w:rsid w:val="00747315"/>
    <w:rsid w:val="00750963"/>
    <w:rsid w:val="00754ED3"/>
    <w:rsid w:val="00755158"/>
    <w:rsid w:val="00761A0E"/>
    <w:rsid w:val="00762BAE"/>
    <w:rsid w:val="00771328"/>
    <w:rsid w:val="0077168F"/>
    <w:rsid w:val="00772D8D"/>
    <w:rsid w:val="00773221"/>
    <w:rsid w:val="00774C57"/>
    <w:rsid w:val="00775E02"/>
    <w:rsid w:val="00777E61"/>
    <w:rsid w:val="00783D19"/>
    <w:rsid w:val="00784048"/>
    <w:rsid w:val="007847C3"/>
    <w:rsid w:val="00784B8E"/>
    <w:rsid w:val="00785E2F"/>
    <w:rsid w:val="00786482"/>
    <w:rsid w:val="007866B9"/>
    <w:rsid w:val="007903F2"/>
    <w:rsid w:val="007911A9"/>
    <w:rsid w:val="007914E2"/>
    <w:rsid w:val="00791BF6"/>
    <w:rsid w:val="00792AE9"/>
    <w:rsid w:val="007A177F"/>
    <w:rsid w:val="007A2595"/>
    <w:rsid w:val="007B1592"/>
    <w:rsid w:val="007B1705"/>
    <w:rsid w:val="007B1F36"/>
    <w:rsid w:val="007B4358"/>
    <w:rsid w:val="007B4E69"/>
    <w:rsid w:val="007B7904"/>
    <w:rsid w:val="007C48E6"/>
    <w:rsid w:val="007D38CC"/>
    <w:rsid w:val="007D42B8"/>
    <w:rsid w:val="007E0AB5"/>
    <w:rsid w:val="007E1451"/>
    <w:rsid w:val="007E30F5"/>
    <w:rsid w:val="007E5E31"/>
    <w:rsid w:val="007F08E7"/>
    <w:rsid w:val="007F5D8D"/>
    <w:rsid w:val="00801C7E"/>
    <w:rsid w:val="00805BE9"/>
    <w:rsid w:val="00807D3E"/>
    <w:rsid w:val="00812F1D"/>
    <w:rsid w:val="00814D2D"/>
    <w:rsid w:val="00815ED8"/>
    <w:rsid w:val="00817C72"/>
    <w:rsid w:val="00817DD0"/>
    <w:rsid w:val="00824469"/>
    <w:rsid w:val="00824A9A"/>
    <w:rsid w:val="00826D55"/>
    <w:rsid w:val="00827437"/>
    <w:rsid w:val="00827727"/>
    <w:rsid w:val="00830857"/>
    <w:rsid w:val="00831871"/>
    <w:rsid w:val="00833A97"/>
    <w:rsid w:val="00837BE2"/>
    <w:rsid w:val="00841A0C"/>
    <w:rsid w:val="00841F82"/>
    <w:rsid w:val="0084246C"/>
    <w:rsid w:val="00844FC0"/>
    <w:rsid w:val="00850DCF"/>
    <w:rsid w:val="008535C3"/>
    <w:rsid w:val="00854853"/>
    <w:rsid w:val="00860753"/>
    <w:rsid w:val="008643FB"/>
    <w:rsid w:val="00866675"/>
    <w:rsid w:val="0086673A"/>
    <w:rsid w:val="0087033D"/>
    <w:rsid w:val="00877436"/>
    <w:rsid w:val="00877A75"/>
    <w:rsid w:val="00877E45"/>
    <w:rsid w:val="00881966"/>
    <w:rsid w:val="008827BD"/>
    <w:rsid w:val="00885B47"/>
    <w:rsid w:val="00886165"/>
    <w:rsid w:val="00887655"/>
    <w:rsid w:val="00887C2C"/>
    <w:rsid w:val="008930E7"/>
    <w:rsid w:val="00894A0E"/>
    <w:rsid w:val="0089779C"/>
    <w:rsid w:val="008A3D6A"/>
    <w:rsid w:val="008A58F6"/>
    <w:rsid w:val="008A779E"/>
    <w:rsid w:val="008C3475"/>
    <w:rsid w:val="008C357B"/>
    <w:rsid w:val="008C4F3B"/>
    <w:rsid w:val="008C5D26"/>
    <w:rsid w:val="008D1B05"/>
    <w:rsid w:val="008D26E6"/>
    <w:rsid w:val="008D4D58"/>
    <w:rsid w:val="008D63D7"/>
    <w:rsid w:val="008D779E"/>
    <w:rsid w:val="008E1625"/>
    <w:rsid w:val="008E32E1"/>
    <w:rsid w:val="008E67D0"/>
    <w:rsid w:val="008E751E"/>
    <w:rsid w:val="008F1630"/>
    <w:rsid w:val="009001B0"/>
    <w:rsid w:val="00901859"/>
    <w:rsid w:val="00905653"/>
    <w:rsid w:val="00905DE3"/>
    <w:rsid w:val="009109A6"/>
    <w:rsid w:val="00915141"/>
    <w:rsid w:val="0091575B"/>
    <w:rsid w:val="00921436"/>
    <w:rsid w:val="009216ED"/>
    <w:rsid w:val="00925F09"/>
    <w:rsid w:val="00926982"/>
    <w:rsid w:val="009274AA"/>
    <w:rsid w:val="009318EE"/>
    <w:rsid w:val="009335D1"/>
    <w:rsid w:val="009363EB"/>
    <w:rsid w:val="00936EA9"/>
    <w:rsid w:val="0093723E"/>
    <w:rsid w:val="009412EE"/>
    <w:rsid w:val="00945DE0"/>
    <w:rsid w:val="00947502"/>
    <w:rsid w:val="0095006B"/>
    <w:rsid w:val="00952418"/>
    <w:rsid w:val="00954E78"/>
    <w:rsid w:val="00957D44"/>
    <w:rsid w:val="0096157B"/>
    <w:rsid w:val="00962942"/>
    <w:rsid w:val="00963E14"/>
    <w:rsid w:val="009646F2"/>
    <w:rsid w:val="00964838"/>
    <w:rsid w:val="00965FE0"/>
    <w:rsid w:val="0096785D"/>
    <w:rsid w:val="009737B7"/>
    <w:rsid w:val="009759FB"/>
    <w:rsid w:val="00981FAB"/>
    <w:rsid w:val="00982317"/>
    <w:rsid w:val="009841D4"/>
    <w:rsid w:val="00985757"/>
    <w:rsid w:val="0098649B"/>
    <w:rsid w:val="0098740B"/>
    <w:rsid w:val="00990C85"/>
    <w:rsid w:val="00993CE6"/>
    <w:rsid w:val="00994A41"/>
    <w:rsid w:val="009966F2"/>
    <w:rsid w:val="00996AAD"/>
    <w:rsid w:val="00997FBC"/>
    <w:rsid w:val="009A3A1E"/>
    <w:rsid w:val="009A4E93"/>
    <w:rsid w:val="009B0529"/>
    <w:rsid w:val="009B17BB"/>
    <w:rsid w:val="009B2353"/>
    <w:rsid w:val="009B2E83"/>
    <w:rsid w:val="009B41EB"/>
    <w:rsid w:val="009B4B5D"/>
    <w:rsid w:val="009B77B8"/>
    <w:rsid w:val="009C10B8"/>
    <w:rsid w:val="009C2247"/>
    <w:rsid w:val="009C4D74"/>
    <w:rsid w:val="009D33FC"/>
    <w:rsid w:val="009D4343"/>
    <w:rsid w:val="009E7629"/>
    <w:rsid w:val="009E7B75"/>
    <w:rsid w:val="009E7BB1"/>
    <w:rsid w:val="009F0EC5"/>
    <w:rsid w:val="009F133A"/>
    <w:rsid w:val="009F18CD"/>
    <w:rsid w:val="009F2007"/>
    <w:rsid w:val="009F3F7E"/>
    <w:rsid w:val="009F6919"/>
    <w:rsid w:val="009F7EF3"/>
    <w:rsid w:val="00A06465"/>
    <w:rsid w:val="00A106D0"/>
    <w:rsid w:val="00A13C06"/>
    <w:rsid w:val="00A13D0A"/>
    <w:rsid w:val="00A158A2"/>
    <w:rsid w:val="00A158AD"/>
    <w:rsid w:val="00A241B9"/>
    <w:rsid w:val="00A24ACE"/>
    <w:rsid w:val="00A2589E"/>
    <w:rsid w:val="00A25AAA"/>
    <w:rsid w:val="00A26120"/>
    <w:rsid w:val="00A50C7C"/>
    <w:rsid w:val="00A54AC9"/>
    <w:rsid w:val="00A5734B"/>
    <w:rsid w:val="00A60C8C"/>
    <w:rsid w:val="00A61455"/>
    <w:rsid w:val="00A71EF2"/>
    <w:rsid w:val="00A728CE"/>
    <w:rsid w:val="00A72C04"/>
    <w:rsid w:val="00A73EAD"/>
    <w:rsid w:val="00A748C8"/>
    <w:rsid w:val="00A75A40"/>
    <w:rsid w:val="00A80A48"/>
    <w:rsid w:val="00A80B56"/>
    <w:rsid w:val="00A83BFC"/>
    <w:rsid w:val="00A86EBB"/>
    <w:rsid w:val="00A90ADC"/>
    <w:rsid w:val="00A91ADD"/>
    <w:rsid w:val="00A91D12"/>
    <w:rsid w:val="00AA1173"/>
    <w:rsid w:val="00AA27E1"/>
    <w:rsid w:val="00AA3AFE"/>
    <w:rsid w:val="00AA572B"/>
    <w:rsid w:val="00AA79D0"/>
    <w:rsid w:val="00AB055D"/>
    <w:rsid w:val="00AB110C"/>
    <w:rsid w:val="00AB2525"/>
    <w:rsid w:val="00AB34F3"/>
    <w:rsid w:val="00AB5232"/>
    <w:rsid w:val="00AB5767"/>
    <w:rsid w:val="00AC3A64"/>
    <w:rsid w:val="00AC407A"/>
    <w:rsid w:val="00AC59A1"/>
    <w:rsid w:val="00AC776D"/>
    <w:rsid w:val="00AD2774"/>
    <w:rsid w:val="00AD4BB8"/>
    <w:rsid w:val="00AE3E28"/>
    <w:rsid w:val="00AE4424"/>
    <w:rsid w:val="00AE44AC"/>
    <w:rsid w:val="00AE463C"/>
    <w:rsid w:val="00AE65A8"/>
    <w:rsid w:val="00AE74ED"/>
    <w:rsid w:val="00AF1A57"/>
    <w:rsid w:val="00B001B3"/>
    <w:rsid w:val="00B0108B"/>
    <w:rsid w:val="00B054B0"/>
    <w:rsid w:val="00B06BE6"/>
    <w:rsid w:val="00B1150E"/>
    <w:rsid w:val="00B117D3"/>
    <w:rsid w:val="00B1312F"/>
    <w:rsid w:val="00B14CE4"/>
    <w:rsid w:val="00B15524"/>
    <w:rsid w:val="00B17FF6"/>
    <w:rsid w:val="00B254CD"/>
    <w:rsid w:val="00B31437"/>
    <w:rsid w:val="00B31A1C"/>
    <w:rsid w:val="00B3289A"/>
    <w:rsid w:val="00B379C9"/>
    <w:rsid w:val="00B4221D"/>
    <w:rsid w:val="00B46779"/>
    <w:rsid w:val="00B51ACD"/>
    <w:rsid w:val="00B5464D"/>
    <w:rsid w:val="00B616D1"/>
    <w:rsid w:val="00B626DA"/>
    <w:rsid w:val="00B62E0B"/>
    <w:rsid w:val="00B62F05"/>
    <w:rsid w:val="00B652B9"/>
    <w:rsid w:val="00B67E23"/>
    <w:rsid w:val="00B72209"/>
    <w:rsid w:val="00B7263A"/>
    <w:rsid w:val="00B72C10"/>
    <w:rsid w:val="00B73B6E"/>
    <w:rsid w:val="00B80C03"/>
    <w:rsid w:val="00B8150A"/>
    <w:rsid w:val="00B96891"/>
    <w:rsid w:val="00B973C4"/>
    <w:rsid w:val="00BA31C5"/>
    <w:rsid w:val="00BA37E2"/>
    <w:rsid w:val="00BA37E7"/>
    <w:rsid w:val="00BA528F"/>
    <w:rsid w:val="00BA7F9F"/>
    <w:rsid w:val="00BB2042"/>
    <w:rsid w:val="00BB753D"/>
    <w:rsid w:val="00BB780C"/>
    <w:rsid w:val="00BC1D89"/>
    <w:rsid w:val="00BC4C9E"/>
    <w:rsid w:val="00BC4F07"/>
    <w:rsid w:val="00BC5581"/>
    <w:rsid w:val="00BD0BC2"/>
    <w:rsid w:val="00BD3342"/>
    <w:rsid w:val="00BE1705"/>
    <w:rsid w:val="00BE178C"/>
    <w:rsid w:val="00BE4352"/>
    <w:rsid w:val="00BE5849"/>
    <w:rsid w:val="00BF4EA0"/>
    <w:rsid w:val="00C00E17"/>
    <w:rsid w:val="00C012CD"/>
    <w:rsid w:val="00C02094"/>
    <w:rsid w:val="00C028AF"/>
    <w:rsid w:val="00C0578E"/>
    <w:rsid w:val="00C10730"/>
    <w:rsid w:val="00C10E3C"/>
    <w:rsid w:val="00C12A77"/>
    <w:rsid w:val="00C13A0E"/>
    <w:rsid w:val="00C1719B"/>
    <w:rsid w:val="00C17F6C"/>
    <w:rsid w:val="00C23365"/>
    <w:rsid w:val="00C2367D"/>
    <w:rsid w:val="00C27388"/>
    <w:rsid w:val="00C3228C"/>
    <w:rsid w:val="00C32FAD"/>
    <w:rsid w:val="00C426E9"/>
    <w:rsid w:val="00C44499"/>
    <w:rsid w:val="00C45289"/>
    <w:rsid w:val="00C54062"/>
    <w:rsid w:val="00C55D9A"/>
    <w:rsid w:val="00C62626"/>
    <w:rsid w:val="00C630AF"/>
    <w:rsid w:val="00C64C89"/>
    <w:rsid w:val="00C64F4C"/>
    <w:rsid w:val="00C65381"/>
    <w:rsid w:val="00C7004E"/>
    <w:rsid w:val="00C7195C"/>
    <w:rsid w:val="00C73689"/>
    <w:rsid w:val="00C74363"/>
    <w:rsid w:val="00C75EAA"/>
    <w:rsid w:val="00C75F97"/>
    <w:rsid w:val="00C772B0"/>
    <w:rsid w:val="00C776F6"/>
    <w:rsid w:val="00C80E36"/>
    <w:rsid w:val="00C82032"/>
    <w:rsid w:val="00C85414"/>
    <w:rsid w:val="00C9010F"/>
    <w:rsid w:val="00C9017F"/>
    <w:rsid w:val="00C922A0"/>
    <w:rsid w:val="00CA2EA8"/>
    <w:rsid w:val="00CA35D4"/>
    <w:rsid w:val="00CA3FC9"/>
    <w:rsid w:val="00CB4924"/>
    <w:rsid w:val="00CC397B"/>
    <w:rsid w:val="00CC3C6F"/>
    <w:rsid w:val="00CC46B2"/>
    <w:rsid w:val="00CC5401"/>
    <w:rsid w:val="00CD01BD"/>
    <w:rsid w:val="00CD2B08"/>
    <w:rsid w:val="00CD3203"/>
    <w:rsid w:val="00CD358A"/>
    <w:rsid w:val="00CD5E30"/>
    <w:rsid w:val="00CD681F"/>
    <w:rsid w:val="00CD6BFA"/>
    <w:rsid w:val="00CE0982"/>
    <w:rsid w:val="00CE0B8C"/>
    <w:rsid w:val="00CE1367"/>
    <w:rsid w:val="00CE2635"/>
    <w:rsid w:val="00CE472C"/>
    <w:rsid w:val="00CE6A3A"/>
    <w:rsid w:val="00CE6D53"/>
    <w:rsid w:val="00CF09A8"/>
    <w:rsid w:val="00CF298A"/>
    <w:rsid w:val="00CF5197"/>
    <w:rsid w:val="00CF6740"/>
    <w:rsid w:val="00D051FB"/>
    <w:rsid w:val="00D076A6"/>
    <w:rsid w:val="00D11035"/>
    <w:rsid w:val="00D1112E"/>
    <w:rsid w:val="00D11507"/>
    <w:rsid w:val="00D163EC"/>
    <w:rsid w:val="00D26918"/>
    <w:rsid w:val="00D27ED6"/>
    <w:rsid w:val="00D3061E"/>
    <w:rsid w:val="00D313D3"/>
    <w:rsid w:val="00D3185B"/>
    <w:rsid w:val="00D319A7"/>
    <w:rsid w:val="00D37D17"/>
    <w:rsid w:val="00D4774E"/>
    <w:rsid w:val="00D50A13"/>
    <w:rsid w:val="00D522FD"/>
    <w:rsid w:val="00D52D31"/>
    <w:rsid w:val="00D55612"/>
    <w:rsid w:val="00D62E39"/>
    <w:rsid w:val="00D65CEC"/>
    <w:rsid w:val="00D66520"/>
    <w:rsid w:val="00D66649"/>
    <w:rsid w:val="00D735C3"/>
    <w:rsid w:val="00D73D8B"/>
    <w:rsid w:val="00D8169C"/>
    <w:rsid w:val="00D85D36"/>
    <w:rsid w:val="00D87C83"/>
    <w:rsid w:val="00D91667"/>
    <w:rsid w:val="00D95586"/>
    <w:rsid w:val="00DA2067"/>
    <w:rsid w:val="00DA2E65"/>
    <w:rsid w:val="00DB0D0C"/>
    <w:rsid w:val="00DC0361"/>
    <w:rsid w:val="00DC1746"/>
    <w:rsid w:val="00DC52F5"/>
    <w:rsid w:val="00DC629F"/>
    <w:rsid w:val="00DC6477"/>
    <w:rsid w:val="00DC798D"/>
    <w:rsid w:val="00DD0DC2"/>
    <w:rsid w:val="00DD398F"/>
    <w:rsid w:val="00DD624C"/>
    <w:rsid w:val="00DE15E1"/>
    <w:rsid w:val="00DE290D"/>
    <w:rsid w:val="00DF1463"/>
    <w:rsid w:val="00DF5B74"/>
    <w:rsid w:val="00DF604C"/>
    <w:rsid w:val="00DF6490"/>
    <w:rsid w:val="00DF6499"/>
    <w:rsid w:val="00DF79E3"/>
    <w:rsid w:val="00E02908"/>
    <w:rsid w:val="00E10C89"/>
    <w:rsid w:val="00E12665"/>
    <w:rsid w:val="00E12EFD"/>
    <w:rsid w:val="00E1360F"/>
    <w:rsid w:val="00E13E12"/>
    <w:rsid w:val="00E14C41"/>
    <w:rsid w:val="00E14C52"/>
    <w:rsid w:val="00E1551D"/>
    <w:rsid w:val="00E207B8"/>
    <w:rsid w:val="00E23E38"/>
    <w:rsid w:val="00E24854"/>
    <w:rsid w:val="00E253AA"/>
    <w:rsid w:val="00E37C4F"/>
    <w:rsid w:val="00E37F29"/>
    <w:rsid w:val="00E40E1E"/>
    <w:rsid w:val="00E4187C"/>
    <w:rsid w:val="00E44419"/>
    <w:rsid w:val="00E4794C"/>
    <w:rsid w:val="00E53465"/>
    <w:rsid w:val="00E6170B"/>
    <w:rsid w:val="00E63A19"/>
    <w:rsid w:val="00E656C8"/>
    <w:rsid w:val="00E716BA"/>
    <w:rsid w:val="00E73ECC"/>
    <w:rsid w:val="00E805F0"/>
    <w:rsid w:val="00E81BBD"/>
    <w:rsid w:val="00E8539F"/>
    <w:rsid w:val="00E86507"/>
    <w:rsid w:val="00E87588"/>
    <w:rsid w:val="00E97305"/>
    <w:rsid w:val="00EA0C04"/>
    <w:rsid w:val="00EA2A18"/>
    <w:rsid w:val="00EB06F5"/>
    <w:rsid w:val="00EB0EFF"/>
    <w:rsid w:val="00EB1BC3"/>
    <w:rsid w:val="00EC0383"/>
    <w:rsid w:val="00EC14F2"/>
    <w:rsid w:val="00EC2B3D"/>
    <w:rsid w:val="00EC3368"/>
    <w:rsid w:val="00EC57D3"/>
    <w:rsid w:val="00EC61C2"/>
    <w:rsid w:val="00EC6E5B"/>
    <w:rsid w:val="00ED0657"/>
    <w:rsid w:val="00ED1CF9"/>
    <w:rsid w:val="00ED265F"/>
    <w:rsid w:val="00ED2C38"/>
    <w:rsid w:val="00ED6C9B"/>
    <w:rsid w:val="00EE21E7"/>
    <w:rsid w:val="00EF47BA"/>
    <w:rsid w:val="00EF5383"/>
    <w:rsid w:val="00EF55F6"/>
    <w:rsid w:val="00F01028"/>
    <w:rsid w:val="00F010BC"/>
    <w:rsid w:val="00F0487D"/>
    <w:rsid w:val="00F063F1"/>
    <w:rsid w:val="00F07711"/>
    <w:rsid w:val="00F108B9"/>
    <w:rsid w:val="00F26DE6"/>
    <w:rsid w:val="00F27F4D"/>
    <w:rsid w:val="00F32B10"/>
    <w:rsid w:val="00F42044"/>
    <w:rsid w:val="00F42DA4"/>
    <w:rsid w:val="00F453C4"/>
    <w:rsid w:val="00F458F5"/>
    <w:rsid w:val="00F508E5"/>
    <w:rsid w:val="00F53722"/>
    <w:rsid w:val="00F578E1"/>
    <w:rsid w:val="00F57C63"/>
    <w:rsid w:val="00F60786"/>
    <w:rsid w:val="00F649EB"/>
    <w:rsid w:val="00F6562A"/>
    <w:rsid w:val="00F720C6"/>
    <w:rsid w:val="00F746CA"/>
    <w:rsid w:val="00F748FE"/>
    <w:rsid w:val="00F74F0D"/>
    <w:rsid w:val="00F76EE2"/>
    <w:rsid w:val="00F85166"/>
    <w:rsid w:val="00F92A79"/>
    <w:rsid w:val="00F94F09"/>
    <w:rsid w:val="00F95505"/>
    <w:rsid w:val="00F963C1"/>
    <w:rsid w:val="00FA127D"/>
    <w:rsid w:val="00FA3973"/>
    <w:rsid w:val="00FA7B50"/>
    <w:rsid w:val="00FB109A"/>
    <w:rsid w:val="00FB6477"/>
    <w:rsid w:val="00FB6AFE"/>
    <w:rsid w:val="00FB7F36"/>
    <w:rsid w:val="00FC636D"/>
    <w:rsid w:val="00FC7793"/>
    <w:rsid w:val="00FD25D9"/>
    <w:rsid w:val="00FD46DA"/>
    <w:rsid w:val="00FD5BB6"/>
    <w:rsid w:val="00FD7508"/>
    <w:rsid w:val="00FD750F"/>
    <w:rsid w:val="00FE032A"/>
    <w:rsid w:val="00FE1ECE"/>
    <w:rsid w:val="00FE6243"/>
    <w:rsid w:val="00FE65F1"/>
    <w:rsid w:val="00FF1D77"/>
    <w:rsid w:val="00FF5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34FE54E"/>
  <w15:chartTrackingRefBased/>
  <w15:docId w15:val="{942DA67E-D06E-4341-89B6-5A8F9944F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="Times New Roman"/>
        <w:sz w:val="22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E622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B17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B1718"/>
  </w:style>
  <w:style w:type="paragraph" w:styleId="Fuzeile">
    <w:name w:val="footer"/>
    <w:basedOn w:val="Standard"/>
    <w:link w:val="FuzeileZchn"/>
    <w:uiPriority w:val="99"/>
    <w:unhideWhenUsed/>
    <w:rsid w:val="002B17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B1718"/>
  </w:style>
  <w:style w:type="paragraph" w:styleId="KeinLeerraum">
    <w:name w:val="No Spacing"/>
    <w:uiPriority w:val="1"/>
    <w:qFormat/>
    <w:rsid w:val="00CD5E30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DF6490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DF6490"/>
    <w:pPr>
      <w:spacing w:line="240" w:lineRule="auto"/>
    </w:pPr>
    <w:rPr>
      <w:sz w:val="20"/>
    </w:rPr>
  </w:style>
  <w:style w:type="character" w:customStyle="1" w:styleId="KommentartextZchn">
    <w:name w:val="Kommentartext Zchn"/>
    <w:basedOn w:val="Absatz-Standardschriftart"/>
    <w:link w:val="Kommentartext"/>
    <w:rsid w:val="00DF6490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F64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F6490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7A2595"/>
    <w:pPr>
      <w:ind w:left="720"/>
      <w:contextualSpacing/>
    </w:pPr>
  </w:style>
  <w:style w:type="table" w:styleId="Tabellenraster">
    <w:name w:val="Table Grid"/>
    <w:basedOn w:val="NormaleTabelle"/>
    <w:uiPriority w:val="39"/>
    <w:rsid w:val="001C55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C14F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C14F2"/>
    <w:rPr>
      <w:b/>
      <w:bCs/>
      <w:sz w:val="20"/>
      <w:szCs w:val="20"/>
    </w:rPr>
  </w:style>
  <w:style w:type="paragraph" w:styleId="Untertitel">
    <w:name w:val="Subtitle"/>
    <w:basedOn w:val="Standard"/>
    <w:next w:val="Standard"/>
    <w:link w:val="UntertitelZchn"/>
    <w:autoRedefine/>
    <w:uiPriority w:val="11"/>
    <w:qFormat/>
    <w:rsid w:val="00045793"/>
    <w:pPr>
      <w:numPr>
        <w:ilvl w:val="1"/>
      </w:numPr>
    </w:pPr>
    <w:rPr>
      <w:rFonts w:eastAsiaTheme="minorEastAsia"/>
      <w:color w:val="2F5496" w:themeColor="accent1" w:themeShade="BF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45793"/>
    <w:rPr>
      <w:rFonts w:ascii="Verdana" w:eastAsiaTheme="minorEastAsia" w:hAnsi="Verdana"/>
      <w:color w:val="2F5496" w:themeColor="accent1" w:themeShade="BF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86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5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2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oro\Documents\Benutzerdefinierte%20Office-Vorlagen\RGU%20Vorlage%202.dotx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6A7B7910CBFE45B13DE42CD815B1F7" ma:contentTypeVersion="17" ma:contentTypeDescription="Create a new document." ma:contentTypeScope="" ma:versionID="6b2483a6a549f9a2b1cadf5a6787df77">
  <xsd:schema xmlns:xsd="http://www.w3.org/2001/XMLSchema" xmlns:xs="http://www.w3.org/2001/XMLSchema" xmlns:p="http://schemas.microsoft.com/office/2006/metadata/properties" xmlns:ns2="ff268aff-0a62-42c9-9c83-bf28cf45fa44" xmlns:ns3="92065e8e-ce6d-43c4-a378-6986ce7bcaac" xmlns:ns4="b276e426-342f-4784-9d01-ac5b12a8279d" targetNamespace="http://schemas.microsoft.com/office/2006/metadata/properties" ma:root="true" ma:fieldsID="3af5dc7887612df53e6aafbde6be0865" ns2:_="" ns3:_="" ns4:_="">
    <xsd:import namespace="ff268aff-0a62-42c9-9c83-bf28cf45fa44"/>
    <xsd:import namespace="92065e8e-ce6d-43c4-a378-6986ce7bcaac"/>
    <xsd:import namespace="b276e426-342f-4784-9d01-ac5b12a8279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4:SharedWithUsers" minOccurs="0"/>
                <xsd:element ref="ns4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268aff-0a62-42c9-9c83-bf28cf45fa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99188312-0417-45d7-9d0d-29911a677eb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065e8e-ce6d-43c4-a378-6986ce7bcaac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23ae4035-faae-4ab6-82f6-28852e0c6b30}" ma:internalName="TaxCatchAll" ma:showField="CatchAllData" ma:web="b276e426-342f-4784-9d01-ac5b12a8279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76e426-342f-4784-9d01-ac5b12a8279d" elementFormDefault="qualified">
    <xsd:import namespace="http://schemas.microsoft.com/office/2006/documentManagement/types"/>
    <xsd:import namespace="http://schemas.microsoft.com/office/infopath/2007/PartnerControls"/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2065e8e-ce6d-43c4-a378-6986ce7bcaac" xsi:nil="true"/>
    <lcf76f155ced4ddcb4097134ff3c332f xmlns="ff268aff-0a62-42c9-9c83-bf28cf45fa44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6AA306-6369-4A3C-80E6-C96A3FD0C8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268aff-0a62-42c9-9c83-bf28cf45fa44"/>
    <ds:schemaRef ds:uri="92065e8e-ce6d-43c4-a378-6986ce7bcaac"/>
    <ds:schemaRef ds:uri="b276e426-342f-4784-9d01-ac5b12a827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AFB4FC6-A82C-4239-8331-AC2E3EB6A2F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92B266A-3C14-44F8-B032-379B9DD911D1}">
  <ds:schemaRefs>
    <ds:schemaRef ds:uri="ff268aff-0a62-42c9-9c83-bf28cf45fa44"/>
    <ds:schemaRef ds:uri="http://schemas.openxmlformats.org/package/2006/metadata/core-properties"/>
    <ds:schemaRef ds:uri="http://purl.org/dc/terms/"/>
    <ds:schemaRef ds:uri="http://purl.org/dc/elements/1.1/"/>
    <ds:schemaRef ds:uri="92065e8e-ce6d-43c4-a378-6986ce7bcaac"/>
    <ds:schemaRef ds:uri="http://www.w3.org/XML/1998/namespace"/>
    <ds:schemaRef ds:uri="http://schemas.microsoft.com/office/2006/documentManagement/types"/>
    <ds:schemaRef ds:uri="http://purl.org/dc/dcmitype/"/>
    <ds:schemaRef ds:uri="http://schemas.microsoft.com/office/infopath/2007/PartnerControls"/>
    <ds:schemaRef ds:uri="b276e426-342f-4784-9d01-ac5b12a8279d"/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C5A5B6F0-0676-4364-871B-FFA94A86A9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RGU Vorlage 2.dotx</Template>
  <TotalTime>0</TotalTime>
  <Pages>6</Pages>
  <Words>1088</Words>
  <Characters>6861</Characters>
  <Application>Microsoft Office Word</Application>
  <DocSecurity>0</DocSecurity>
  <Lines>57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</dc:creator>
  <cp:keywords/>
  <dc:description/>
  <cp:lastModifiedBy>DOROTHEE MICHEL (1808892)</cp:lastModifiedBy>
  <cp:revision>2</cp:revision>
  <cp:lastPrinted>2023-09-18T07:14:00Z</cp:lastPrinted>
  <dcterms:created xsi:type="dcterms:W3CDTF">2024-01-08T18:18:00Z</dcterms:created>
  <dcterms:modified xsi:type="dcterms:W3CDTF">2024-01-08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csl.mendeley.com/styles/474128961/Vancouver-DAZ</vt:lpwstr>
  </property>
  <property fmtid="{D5CDD505-2E9C-101B-9397-08002B2CF9AE}" pid="19" name="Mendeley Recent Style Name 8_1">
    <vt:lpwstr>Vancouver - DAZ</vt:lpwstr>
  </property>
  <property fmtid="{D5CDD505-2E9C-101B-9397-08002B2CF9AE}" pid="20" name="Mendeley Recent Style Id 9_1">
    <vt:lpwstr>http://csl.mendeley.com/styles/474128961/vancouver-square-brackets</vt:lpwstr>
  </property>
  <property fmtid="{D5CDD505-2E9C-101B-9397-08002B2CF9AE}" pid="21" name="Mendeley Recent Style Name 9_1">
    <vt:lpwstr>Vancouver - Square Brackets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csl.mendeley.com/styles/474128961/vancouver-square-brackets</vt:lpwstr>
  </property>
  <property fmtid="{D5CDD505-2E9C-101B-9397-08002B2CF9AE}" pid="24" name="Mendeley Unique User Id_1">
    <vt:lpwstr>e643c643-1d6b-367c-8186-2618361effca</vt:lpwstr>
  </property>
  <property fmtid="{D5CDD505-2E9C-101B-9397-08002B2CF9AE}" pid="25" name="ContentTypeId">
    <vt:lpwstr>0x010100A16A7B7910CBFE45B13DE42CD815B1F7</vt:lpwstr>
  </property>
  <property fmtid="{D5CDD505-2E9C-101B-9397-08002B2CF9AE}" pid="26" name="MediaServiceImageTags">
    <vt:lpwstr/>
  </property>
</Properties>
</file>